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FA6D68" w14:textId="2025DE59" w:rsidR="00EF51F7" w:rsidRPr="009D077E" w:rsidRDefault="00A52176" w:rsidP="00A52176">
      <w:pPr>
        <w:jc w:val="both"/>
        <w:rPr>
          <w:b/>
          <w:bCs/>
        </w:rPr>
      </w:pPr>
      <w:r w:rsidRPr="009D077E">
        <w:rPr>
          <w:b/>
          <w:bCs/>
        </w:rPr>
        <w:t xml:space="preserve">Supplementary Tables </w:t>
      </w:r>
    </w:p>
    <w:p w14:paraId="67CFBC18" w14:textId="276FD4AA" w:rsidR="00A52176" w:rsidRPr="009D077E" w:rsidRDefault="00A52176" w:rsidP="00A52176">
      <w:pPr>
        <w:jc w:val="both"/>
        <w:rPr>
          <w:b/>
          <w:bCs/>
        </w:rPr>
      </w:pPr>
    </w:p>
    <w:p w14:paraId="35F4032F" w14:textId="4DD76CF4" w:rsidR="00A52176" w:rsidRPr="009D077E" w:rsidRDefault="00CF1DFD" w:rsidP="00A52176">
      <w:pPr>
        <w:jc w:val="both"/>
        <w:rPr>
          <w:rFonts w:cstheme="minorHAnsi"/>
          <w:b/>
          <w:bCs/>
          <w:sz w:val="20"/>
          <w:szCs w:val="20"/>
        </w:rPr>
      </w:pPr>
      <w:r w:rsidRPr="009D077E">
        <w:rPr>
          <w:rFonts w:cstheme="minorHAnsi"/>
          <w:b/>
          <w:bCs/>
          <w:sz w:val="20"/>
          <w:szCs w:val="20"/>
        </w:rPr>
        <w:t xml:space="preserve">Supp </w:t>
      </w:r>
      <w:r w:rsidR="00A52176" w:rsidRPr="009D077E">
        <w:rPr>
          <w:rFonts w:cstheme="minorHAnsi"/>
          <w:b/>
          <w:bCs/>
          <w:sz w:val="20"/>
          <w:szCs w:val="20"/>
        </w:rPr>
        <w:t xml:space="preserve">Table 1: Baseline Patient Demographics </w:t>
      </w:r>
    </w:p>
    <w:tbl>
      <w:tblPr>
        <w:tblW w:w="8679" w:type="dxa"/>
        <w:tblLook w:val="04A0" w:firstRow="1" w:lastRow="0" w:firstColumn="1" w:lastColumn="0" w:noHBand="0" w:noVBand="1"/>
      </w:tblPr>
      <w:tblGrid>
        <w:gridCol w:w="3988"/>
        <w:gridCol w:w="1828"/>
        <w:gridCol w:w="1837"/>
        <w:gridCol w:w="1026"/>
      </w:tblGrid>
      <w:tr w:rsidR="009D077E" w:rsidRPr="009D077E" w14:paraId="2B373B5A" w14:textId="77777777" w:rsidTr="00CF1105">
        <w:trPr>
          <w:trHeight w:val="57"/>
        </w:trPr>
        <w:tc>
          <w:tcPr>
            <w:tcW w:w="39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2AF76A" w14:textId="77777777" w:rsidR="00A52176" w:rsidRPr="009D077E" w:rsidRDefault="00A52176" w:rsidP="00A45B2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 xml:space="preserve">Characteristics </w:t>
            </w:r>
          </w:p>
        </w:tc>
        <w:tc>
          <w:tcPr>
            <w:tcW w:w="18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629971" w14:textId="77777777" w:rsidR="00A52176" w:rsidRPr="009D077E" w:rsidRDefault="00A52176" w:rsidP="00A45B2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>No Diabetes</w:t>
            </w:r>
          </w:p>
          <w:p w14:paraId="75A5484F" w14:textId="77777777" w:rsidR="00A52176" w:rsidRPr="009D077E" w:rsidRDefault="00A52176" w:rsidP="00A45B2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 xml:space="preserve"> (n=4,212)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D3EABF" w14:textId="77777777" w:rsidR="00A52176" w:rsidRPr="009D077E" w:rsidRDefault="00A52176" w:rsidP="00A45B2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>T2DM</w:t>
            </w:r>
          </w:p>
          <w:p w14:paraId="3CE17887" w14:textId="77777777" w:rsidR="00A52176" w:rsidRPr="009D077E" w:rsidRDefault="00A52176" w:rsidP="00A45B2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>(n=1,577)</w:t>
            </w:r>
          </w:p>
        </w:tc>
        <w:tc>
          <w:tcPr>
            <w:tcW w:w="10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D9B666" w14:textId="77777777" w:rsidR="00A52176" w:rsidRPr="009D077E" w:rsidRDefault="00A52176" w:rsidP="00A45B2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9D077E" w:rsidRPr="009D077E" w14:paraId="47FB1A15" w14:textId="77777777" w:rsidTr="00CF1105">
        <w:trPr>
          <w:trHeight w:val="24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AC70" w14:textId="77777777" w:rsidR="00A52176" w:rsidRPr="009D077E" w:rsidRDefault="00A52176" w:rsidP="00A45B2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>Age, median (IQR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FF5C5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65.0 (55.8-72.9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43912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67.4 (59.7-74.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E36DA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9D077E" w:rsidRPr="009D077E" w14:paraId="38A75955" w14:textId="77777777" w:rsidTr="00CF1105">
        <w:trPr>
          <w:trHeight w:val="24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615D" w14:textId="77777777" w:rsidR="00A52176" w:rsidRPr="009D077E" w:rsidRDefault="00A52176" w:rsidP="00A45B2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>Gender (Male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7D613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2,568 (61.0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C4D9A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986 (62.5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9D759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0.28</w:t>
            </w:r>
          </w:p>
        </w:tc>
      </w:tr>
      <w:tr w:rsidR="009D077E" w:rsidRPr="009D077E" w14:paraId="62D8420E" w14:textId="77777777" w:rsidTr="00CF1105">
        <w:trPr>
          <w:trHeight w:val="24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F038" w14:textId="77777777" w:rsidR="00A52176" w:rsidRPr="009D077E" w:rsidRDefault="00A52176" w:rsidP="00A45B2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 xml:space="preserve">Country of Birth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E3BC2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749C9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6625C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D077E" w:rsidRPr="009D077E" w14:paraId="6CA49A0B" w14:textId="77777777" w:rsidTr="00CF1105">
        <w:trPr>
          <w:trHeight w:val="24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FCBD" w14:textId="77777777" w:rsidR="00A52176" w:rsidRPr="009D077E" w:rsidRDefault="00A52176" w:rsidP="00A45B24">
            <w:pPr>
              <w:ind w:firstLine="320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Non-Australian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E967C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957 (22.7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FD2E3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504 (32.0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A1F04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9D077E" w:rsidRPr="009D077E" w14:paraId="41D80D36" w14:textId="77777777" w:rsidTr="00CF1105">
        <w:trPr>
          <w:trHeight w:val="24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7DAE" w14:textId="77777777" w:rsidR="00A52176" w:rsidRPr="009D077E" w:rsidRDefault="00A52176" w:rsidP="00A45B24">
            <w:pPr>
              <w:ind w:firstLine="319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Australian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01C0E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3,087 (73.3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12680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992 (62.9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EA5B6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D077E" w:rsidRPr="009D077E" w14:paraId="166A423E" w14:textId="77777777" w:rsidTr="00CF1105">
        <w:trPr>
          <w:trHeight w:val="24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9F25" w14:textId="77777777" w:rsidR="00A52176" w:rsidRPr="009D077E" w:rsidRDefault="00A52176" w:rsidP="00A45B24">
            <w:pPr>
              <w:ind w:firstLine="319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Unknown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90FB3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168 (4.0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C4E3F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81 (5.1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2A96C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D077E" w:rsidRPr="009D077E" w14:paraId="78F50352" w14:textId="77777777" w:rsidTr="00CF1105">
        <w:trPr>
          <w:trHeight w:val="24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C0C3C" w14:textId="77777777" w:rsidR="00A52176" w:rsidRPr="009D077E" w:rsidRDefault="00A52176" w:rsidP="00A45B2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>Language Spoken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E06C2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5F35B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5AA5A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D077E" w:rsidRPr="009D077E" w14:paraId="25CAC9B7" w14:textId="77777777" w:rsidTr="00CF1105">
        <w:trPr>
          <w:trHeight w:val="157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D5C88" w14:textId="77777777" w:rsidR="00A52176" w:rsidRPr="009D077E" w:rsidRDefault="00A52176" w:rsidP="00A45B24">
            <w:pPr>
              <w:ind w:firstLine="318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English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3B9AD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3,854 (91.5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70DBF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156 (9.9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72171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9D077E" w:rsidRPr="009D077E" w14:paraId="7E8E6FD4" w14:textId="77777777" w:rsidTr="00CF1105">
        <w:trPr>
          <w:trHeight w:val="24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9270D" w14:textId="77777777" w:rsidR="00A52176" w:rsidRPr="009D077E" w:rsidRDefault="00A52176" w:rsidP="00A45B24">
            <w:pPr>
              <w:ind w:firstLine="318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Not English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C190E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192 (4.6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A0753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1,329 (84.3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7E1CD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D077E" w:rsidRPr="009D077E" w14:paraId="0904B70A" w14:textId="77777777" w:rsidTr="00CF1105">
        <w:trPr>
          <w:trHeight w:val="24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509AF" w14:textId="77777777" w:rsidR="00A52176" w:rsidRPr="009D077E" w:rsidRDefault="00A52176" w:rsidP="00A45B24">
            <w:pPr>
              <w:ind w:firstLine="318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Unknown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1472D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166 (3.9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489ED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92 (5.8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C173F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D077E" w:rsidRPr="009D077E" w14:paraId="60520853" w14:textId="77777777" w:rsidTr="00CF1105">
        <w:trPr>
          <w:trHeight w:val="24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A485" w14:textId="402228FC" w:rsidR="00A52176" w:rsidRPr="009D077E" w:rsidRDefault="00A52176" w:rsidP="00A45B2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>SEIFA</w:t>
            </w:r>
            <w:r w:rsidR="00197592" w:rsidRPr="009D077E">
              <w:rPr>
                <w:rFonts w:cstheme="minorHAnsi"/>
                <w:b/>
                <w:bCs/>
                <w:sz w:val="20"/>
                <w:szCs w:val="20"/>
              </w:rPr>
              <w:t>*</w:t>
            </w:r>
            <w:r w:rsidRPr="009D077E">
              <w:rPr>
                <w:rFonts w:cstheme="minorHAnsi"/>
                <w:b/>
                <w:bCs/>
                <w:sz w:val="20"/>
                <w:szCs w:val="20"/>
              </w:rPr>
              <w:t xml:space="preserve"> Index, median (IQR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A4A66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6.0 (4.0-7.0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4FADA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6.0 (4.0-7.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86831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 xml:space="preserve"> 0.43</w:t>
            </w:r>
          </w:p>
        </w:tc>
      </w:tr>
      <w:tr w:rsidR="009D077E" w:rsidRPr="009D077E" w14:paraId="7C57BB7E" w14:textId="77777777" w:rsidTr="00CF1105">
        <w:trPr>
          <w:trHeight w:val="24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40E7" w14:textId="22CB1519" w:rsidR="00A52176" w:rsidRPr="009D077E" w:rsidRDefault="00A52176" w:rsidP="00A45B2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 xml:space="preserve">Stage of </w:t>
            </w:r>
            <w:r w:rsidR="00EE07F9" w:rsidRPr="009D077E">
              <w:rPr>
                <w:rFonts w:cstheme="minorHAnsi"/>
                <w:b/>
                <w:bCs/>
                <w:sz w:val="20"/>
                <w:szCs w:val="20"/>
              </w:rPr>
              <w:t>Chronic kidney disease (CKD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4B535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8A38C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6FDEA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D077E" w:rsidRPr="009D077E" w14:paraId="2A35D096" w14:textId="77777777" w:rsidTr="00CF1105">
        <w:trPr>
          <w:trHeight w:val="24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C789" w14:textId="77777777" w:rsidR="00A52176" w:rsidRPr="009D077E" w:rsidRDefault="00A52176" w:rsidP="00A45B24">
            <w:pPr>
              <w:ind w:firstLine="320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No known CKD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3A8DD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4,092 (97.2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1F4CF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1,422 (90.2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990D3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9D077E" w:rsidRPr="009D077E" w14:paraId="2D71BD71" w14:textId="77777777" w:rsidTr="00CF1105">
        <w:trPr>
          <w:trHeight w:val="24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FCD7A" w14:textId="77777777" w:rsidR="00A52176" w:rsidRPr="009D077E" w:rsidRDefault="00A52176" w:rsidP="00A45B24">
            <w:pPr>
              <w:ind w:firstLine="319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CKD stage 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AA9FF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0 (0.0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86C09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1 (0.1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56B4A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D077E" w:rsidRPr="009D077E" w14:paraId="19D1C3FF" w14:textId="77777777" w:rsidTr="00CF1105">
        <w:trPr>
          <w:trHeight w:val="24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5D6E" w14:textId="77777777" w:rsidR="00A52176" w:rsidRPr="009D077E" w:rsidRDefault="00A52176" w:rsidP="00A45B24">
            <w:pPr>
              <w:ind w:firstLine="319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CKD stage 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64CCF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8 (0.2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D60D0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8 (0.5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7ED91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D077E" w:rsidRPr="009D077E" w14:paraId="0B74F025" w14:textId="77777777" w:rsidTr="00CF1105">
        <w:trPr>
          <w:trHeight w:val="24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CBD4" w14:textId="77777777" w:rsidR="00A52176" w:rsidRPr="009D077E" w:rsidRDefault="00A52176" w:rsidP="00A45B24">
            <w:pPr>
              <w:ind w:firstLine="319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CKD stage 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054B7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62 (1.5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EBC02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91 (5.8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F762A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D077E" w:rsidRPr="009D077E" w14:paraId="4DE40FF8" w14:textId="77777777" w:rsidTr="00CF1105">
        <w:trPr>
          <w:trHeight w:val="24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687A" w14:textId="77777777" w:rsidR="00A52176" w:rsidRPr="009D077E" w:rsidRDefault="00A52176" w:rsidP="00A45B24">
            <w:pPr>
              <w:ind w:firstLine="319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CKD stage 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DCA2B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23 (0.5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18FC9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22 (1.4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60CC0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D077E" w:rsidRPr="009D077E" w14:paraId="2A77DA5A" w14:textId="77777777" w:rsidTr="00CF1105">
        <w:trPr>
          <w:trHeight w:val="24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7E5A" w14:textId="77777777" w:rsidR="00A52176" w:rsidRPr="009D077E" w:rsidRDefault="00A52176" w:rsidP="00A45B24">
            <w:pPr>
              <w:ind w:firstLine="320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CKD stage 5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D13B2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20 (0.5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954B3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23 (1.5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34A57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D077E" w:rsidRPr="009D077E" w14:paraId="302C6271" w14:textId="77777777" w:rsidTr="00CF1105">
        <w:trPr>
          <w:trHeight w:val="24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7401" w14:textId="77777777" w:rsidR="00A52176" w:rsidRPr="009D077E" w:rsidRDefault="00A52176" w:rsidP="00A45B24">
            <w:pPr>
              <w:ind w:firstLine="319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CKD stage unknown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F24E0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7 (0.2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68F65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10 (0.6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816B8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D077E" w:rsidRPr="009D077E" w14:paraId="6AD47D4E" w14:textId="77777777" w:rsidTr="00CF1105">
        <w:trPr>
          <w:trHeight w:val="24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5B79" w14:textId="77777777" w:rsidR="00A52176" w:rsidRPr="009D077E" w:rsidRDefault="00A52176" w:rsidP="00A45B2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>Indication for Angiogram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7034E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692B7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745FC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D077E" w:rsidRPr="009D077E" w14:paraId="5289A508" w14:textId="77777777" w:rsidTr="00CF1105">
        <w:trPr>
          <w:trHeight w:val="24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1258" w14:textId="77777777" w:rsidR="00A52176" w:rsidRPr="009D077E" w:rsidRDefault="00A52176" w:rsidP="00A45B24">
            <w:pPr>
              <w:ind w:firstLine="320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Chest pain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4A14C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916 (21.7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CA6AC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344 (21.8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2C198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0.11</w:t>
            </w:r>
          </w:p>
        </w:tc>
      </w:tr>
      <w:tr w:rsidR="009D077E" w:rsidRPr="009D077E" w14:paraId="763AA223" w14:textId="77777777" w:rsidTr="00CF1105">
        <w:trPr>
          <w:trHeight w:val="24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0252" w14:textId="77777777" w:rsidR="00A52176" w:rsidRPr="009D077E" w:rsidRDefault="00A52176" w:rsidP="00A45B24">
            <w:pPr>
              <w:ind w:firstLine="319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History of Acute Coronary Event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EB22C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414 (9.8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6062C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134 (8.5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784B2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D077E" w:rsidRPr="009D077E" w14:paraId="66C0AC23" w14:textId="77777777" w:rsidTr="00CF1105">
        <w:trPr>
          <w:trHeight w:val="24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141F" w14:textId="77777777" w:rsidR="00A52176" w:rsidRPr="009D077E" w:rsidRDefault="00A52176" w:rsidP="00A45B24">
            <w:pPr>
              <w:ind w:firstLine="319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Breathlessnes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FC966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379 (9.0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E0341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128 (8.1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FAD1A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D077E" w:rsidRPr="009D077E" w14:paraId="69F7CECB" w14:textId="77777777" w:rsidTr="00CF1105">
        <w:trPr>
          <w:trHeight w:val="24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B7EC" w14:textId="77777777" w:rsidR="00A52176" w:rsidRPr="009D077E" w:rsidRDefault="00A52176" w:rsidP="00A45B24">
            <w:pPr>
              <w:ind w:firstLine="320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Positive Non-Invasive Test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4A037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1,373 (32.6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342C3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566 (35.9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4F214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D077E" w:rsidRPr="009D077E" w14:paraId="00AE2E69" w14:textId="77777777" w:rsidTr="00CF1105">
        <w:trPr>
          <w:trHeight w:val="24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204E" w14:textId="77777777" w:rsidR="00A52176" w:rsidRPr="009D077E" w:rsidRDefault="00A52176" w:rsidP="00A45B24">
            <w:pPr>
              <w:ind w:firstLine="320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53304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1,130 (26.8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302C3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405 (25.7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DB24E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D077E" w:rsidRPr="009D077E" w14:paraId="28FFAD16" w14:textId="77777777" w:rsidTr="00CF1105">
        <w:trPr>
          <w:trHeight w:val="24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1DFB" w14:textId="77777777" w:rsidR="00A52176" w:rsidRPr="009D077E" w:rsidRDefault="00A52176" w:rsidP="00A45B2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 xml:space="preserve">Year of Angiogram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5E3A1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A545F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3772D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D077E" w:rsidRPr="009D077E" w14:paraId="4233715A" w14:textId="77777777" w:rsidTr="00CF1105">
        <w:trPr>
          <w:trHeight w:val="24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FBDE" w14:textId="77777777" w:rsidR="00A52176" w:rsidRPr="009D077E" w:rsidRDefault="00A52176" w:rsidP="00A45B24">
            <w:pPr>
              <w:ind w:firstLine="320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201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E7828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607 (14.4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48C8C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160 (10.1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08D8E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9D077E" w:rsidRPr="009D077E" w14:paraId="0AA0B14A" w14:textId="77777777" w:rsidTr="00CF1105">
        <w:trPr>
          <w:trHeight w:val="24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71B2" w14:textId="77777777" w:rsidR="00A52176" w:rsidRPr="009D077E" w:rsidRDefault="00A52176" w:rsidP="00A45B24">
            <w:pPr>
              <w:ind w:firstLine="319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201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69800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589 (14.0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205C6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246 (15.6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46B98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D077E" w:rsidRPr="009D077E" w14:paraId="39A13C6C" w14:textId="77777777" w:rsidTr="00CF1105">
        <w:trPr>
          <w:trHeight w:val="24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1C27" w14:textId="77777777" w:rsidR="00A52176" w:rsidRPr="009D077E" w:rsidRDefault="00A52176" w:rsidP="00A45B24">
            <w:pPr>
              <w:ind w:firstLine="319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2015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AEDD2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591 (14.0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2491D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234 (14.8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B9D60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D077E" w:rsidRPr="009D077E" w14:paraId="5CFBE4EA" w14:textId="77777777" w:rsidTr="00CF1105">
        <w:trPr>
          <w:trHeight w:val="24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DF2F" w14:textId="77777777" w:rsidR="00A52176" w:rsidRPr="009D077E" w:rsidRDefault="00A52176" w:rsidP="00A45B24">
            <w:pPr>
              <w:ind w:firstLine="319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2016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A1A1D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589 (14.0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8B71B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239 (15.2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56838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D077E" w:rsidRPr="009D077E" w14:paraId="18CE280F" w14:textId="77777777" w:rsidTr="00CF1105">
        <w:trPr>
          <w:trHeight w:val="24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C42B" w14:textId="77777777" w:rsidR="00A52176" w:rsidRPr="009D077E" w:rsidRDefault="00A52176" w:rsidP="00A45B24">
            <w:pPr>
              <w:ind w:firstLine="319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201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77353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650 (15.4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FF87E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274 (17.4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CBC3C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D077E" w:rsidRPr="009D077E" w14:paraId="01BA1264" w14:textId="77777777" w:rsidTr="00CF1105">
        <w:trPr>
          <w:trHeight w:val="24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8E42" w14:textId="77777777" w:rsidR="00A52176" w:rsidRPr="009D077E" w:rsidRDefault="00A52176" w:rsidP="00A45B24">
            <w:pPr>
              <w:ind w:firstLine="319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201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54668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621 (14.7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AC1C0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219 (13.9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79E8A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D077E" w:rsidRPr="009D077E" w14:paraId="2A12217D" w14:textId="77777777" w:rsidTr="00CF1105">
        <w:trPr>
          <w:trHeight w:val="24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3C46" w14:textId="77777777" w:rsidR="00A52176" w:rsidRPr="009D077E" w:rsidRDefault="00A52176" w:rsidP="00A45B24">
            <w:pPr>
              <w:ind w:firstLine="319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2019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5413E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565 (13.4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4C303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205 (13.0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A1B9E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D077E" w:rsidRPr="009D077E" w14:paraId="48E89958" w14:textId="77777777" w:rsidTr="00CF1105">
        <w:trPr>
          <w:trHeight w:val="24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8EE1" w14:textId="77777777" w:rsidR="00A52176" w:rsidRPr="009D077E" w:rsidRDefault="00A52176" w:rsidP="00A45B2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>Valvular disease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518BE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405 (9.6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3040B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164 (10.4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EFDBA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0.37</w:t>
            </w:r>
          </w:p>
        </w:tc>
      </w:tr>
      <w:tr w:rsidR="009D077E" w:rsidRPr="009D077E" w14:paraId="080AAC68" w14:textId="77777777" w:rsidTr="00CF1105">
        <w:trPr>
          <w:trHeight w:val="24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9778" w14:textId="77777777" w:rsidR="00A52176" w:rsidRPr="009D077E" w:rsidRDefault="00A52176" w:rsidP="00A45B2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>Pulmonary circulation disorder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2898B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45 (1.1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3871E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21 (1.3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359D8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0.41</w:t>
            </w:r>
          </w:p>
        </w:tc>
      </w:tr>
      <w:tr w:rsidR="009D077E" w:rsidRPr="009D077E" w14:paraId="14A0F00E" w14:textId="77777777" w:rsidTr="00CF1105">
        <w:trPr>
          <w:trHeight w:val="24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CBDA" w14:textId="77777777" w:rsidR="00A52176" w:rsidRPr="009D077E" w:rsidRDefault="00A52176" w:rsidP="00A45B2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>Peripheral vascular disorder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D3B45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111 (2.6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78E13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36 (2.3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237BB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0.51</w:t>
            </w:r>
          </w:p>
        </w:tc>
      </w:tr>
      <w:tr w:rsidR="009D077E" w:rsidRPr="009D077E" w14:paraId="4423CAE4" w14:textId="77777777" w:rsidTr="00CF1105">
        <w:trPr>
          <w:trHeight w:val="24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0AF2" w14:textId="77777777" w:rsidR="00A52176" w:rsidRPr="009D077E" w:rsidRDefault="00A52176" w:rsidP="00A45B2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>Other neurological disorder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ED928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12 (0.3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D9519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2 (0.1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D9115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0.38</w:t>
            </w:r>
          </w:p>
        </w:tc>
      </w:tr>
      <w:tr w:rsidR="009D077E" w:rsidRPr="009D077E" w14:paraId="28C8DC1D" w14:textId="77777777" w:rsidTr="00CF1105">
        <w:trPr>
          <w:trHeight w:val="24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54C3" w14:textId="77777777" w:rsidR="00A52176" w:rsidRPr="009D077E" w:rsidRDefault="00A52176" w:rsidP="00A45B2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>Chronic obstructive pulmonary disease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F7EB4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19 (0.5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C8C45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7 (0.4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DF47B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9D077E" w:rsidRPr="009D077E" w14:paraId="06ACF86D" w14:textId="77777777" w:rsidTr="00CF1105">
        <w:trPr>
          <w:trHeight w:val="24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11EAD" w14:textId="77777777" w:rsidR="00A52176" w:rsidRPr="009D077E" w:rsidRDefault="00A52176" w:rsidP="00A45B2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>Hypothyroidism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29A07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0 (0.0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BEDD1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1 (0.1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F145C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0.27</w:t>
            </w:r>
          </w:p>
        </w:tc>
      </w:tr>
      <w:tr w:rsidR="009D077E" w:rsidRPr="009D077E" w14:paraId="74CA3941" w14:textId="77777777" w:rsidTr="00CF1105">
        <w:trPr>
          <w:trHeight w:val="24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207A" w14:textId="77777777" w:rsidR="00A52176" w:rsidRPr="009D077E" w:rsidRDefault="00A52176" w:rsidP="00A45B2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>Renal Failure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1A89C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59 (1.4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E3CAA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81 (5.1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A3759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9D077E" w:rsidRPr="009D077E" w14:paraId="29D3FF8F" w14:textId="77777777" w:rsidTr="00CF1105">
        <w:trPr>
          <w:trHeight w:val="24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7059" w14:textId="77777777" w:rsidR="00A52176" w:rsidRPr="009D077E" w:rsidRDefault="00A52176" w:rsidP="00A45B2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>Liver Disease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9B204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53 (1.3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F1953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17 (1.1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B3EC6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0.69</w:t>
            </w:r>
          </w:p>
        </w:tc>
      </w:tr>
      <w:tr w:rsidR="009D077E" w:rsidRPr="009D077E" w14:paraId="3B18ECA2" w14:textId="77777777" w:rsidTr="00CF1105">
        <w:trPr>
          <w:trHeight w:val="24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FCB52" w14:textId="77777777" w:rsidR="00A52176" w:rsidRPr="009D077E" w:rsidRDefault="00A52176" w:rsidP="00A45B2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>Peptic ulcer disease, excluding bleeding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7CF60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1 (0.0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B4D66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1 (0.1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50C62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0.47</w:t>
            </w:r>
          </w:p>
        </w:tc>
      </w:tr>
      <w:tr w:rsidR="009D077E" w:rsidRPr="009D077E" w14:paraId="260E71A3" w14:textId="77777777" w:rsidTr="00CF1105">
        <w:trPr>
          <w:trHeight w:val="24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AE54F" w14:textId="77777777" w:rsidR="00A52176" w:rsidRPr="009D077E" w:rsidRDefault="00A52176" w:rsidP="00A45B2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>HIV/AID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BD519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1 (0.0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B1247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0 (0.0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8DA60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9D077E" w:rsidRPr="009D077E" w14:paraId="70FD09C5" w14:textId="77777777" w:rsidTr="00CF1105">
        <w:trPr>
          <w:trHeight w:val="24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A4F1D" w14:textId="77777777" w:rsidR="00A52176" w:rsidRPr="009D077E" w:rsidRDefault="00A52176" w:rsidP="00A45B2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>Lymphoma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9B74B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0 (0.0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99515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3 (0.2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9227D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0.02</w:t>
            </w:r>
          </w:p>
        </w:tc>
      </w:tr>
      <w:tr w:rsidR="009D077E" w:rsidRPr="009D077E" w14:paraId="3220F823" w14:textId="77777777" w:rsidTr="00CF1105">
        <w:trPr>
          <w:trHeight w:val="24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CE24" w14:textId="77777777" w:rsidR="00A52176" w:rsidRPr="009D077E" w:rsidRDefault="00A52176" w:rsidP="00A45B2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>Metastatic Cancer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D136C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3 (0.1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ECFA1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2 (0.1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03292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0.62</w:t>
            </w:r>
          </w:p>
        </w:tc>
      </w:tr>
      <w:tr w:rsidR="009D077E" w:rsidRPr="009D077E" w14:paraId="4E7C4043" w14:textId="77777777" w:rsidTr="00CF1105">
        <w:trPr>
          <w:trHeight w:val="24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1C2D" w14:textId="77777777" w:rsidR="00A52176" w:rsidRPr="009D077E" w:rsidRDefault="00A52176" w:rsidP="00A45B2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>Solid tumour without metastasi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1AC6F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13 (0.3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1001C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9 (0.6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DE739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0.15</w:t>
            </w:r>
          </w:p>
        </w:tc>
      </w:tr>
      <w:tr w:rsidR="009D077E" w:rsidRPr="009D077E" w14:paraId="25CE4D48" w14:textId="77777777" w:rsidTr="00CF1105">
        <w:trPr>
          <w:trHeight w:val="24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19EB" w14:textId="77777777" w:rsidR="00A52176" w:rsidRPr="009D077E" w:rsidRDefault="00A52176" w:rsidP="00A45B2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>Rheumatoid arthritis/collagen vascular disease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0FC19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11 (0.3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43FF8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4 (0.3%)</w:t>
            </w:r>
          </w:p>
          <w:p w14:paraId="4726F4B8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718C7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9D077E" w:rsidRPr="009D077E" w14:paraId="5E3DEA04" w14:textId="77777777" w:rsidTr="00CF1105">
        <w:trPr>
          <w:trHeight w:val="24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8577" w14:textId="77777777" w:rsidR="00A52176" w:rsidRPr="009D077E" w:rsidRDefault="00A52176" w:rsidP="00A45B2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>Coagulopathy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81CEA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17 (0.4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A326D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5 (0.3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D24E9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0.81</w:t>
            </w:r>
          </w:p>
        </w:tc>
      </w:tr>
      <w:tr w:rsidR="009D077E" w:rsidRPr="009D077E" w14:paraId="555997E8" w14:textId="77777777" w:rsidTr="00CF1105">
        <w:trPr>
          <w:trHeight w:val="24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78076" w14:textId="77777777" w:rsidR="00A52176" w:rsidRPr="009D077E" w:rsidRDefault="00A52176" w:rsidP="00A45B2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>Obesity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7DCA6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4 (0.1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8A578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6 (0.4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0CC46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0.03</w:t>
            </w:r>
          </w:p>
        </w:tc>
      </w:tr>
      <w:tr w:rsidR="009D077E" w:rsidRPr="009D077E" w14:paraId="3B0E2522" w14:textId="77777777" w:rsidTr="00CF1105">
        <w:trPr>
          <w:trHeight w:val="24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907F" w14:textId="77777777" w:rsidR="00A52176" w:rsidRPr="009D077E" w:rsidRDefault="00A52176" w:rsidP="00A45B2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lastRenderedPageBreak/>
              <w:t>Weight los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54395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30 (0.7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E9719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13 (0.8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79077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0.73</w:t>
            </w:r>
          </w:p>
        </w:tc>
      </w:tr>
      <w:tr w:rsidR="009D077E" w:rsidRPr="009D077E" w14:paraId="726BEC82" w14:textId="77777777" w:rsidTr="00CF1105">
        <w:trPr>
          <w:trHeight w:val="24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6597" w14:textId="77777777" w:rsidR="00A52176" w:rsidRPr="009D077E" w:rsidRDefault="00A52176" w:rsidP="00A45B2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>Fluid and electrolyte disorder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D1C57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122 (2.9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4D7D8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60 (3.8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97A0C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0.09</w:t>
            </w:r>
          </w:p>
        </w:tc>
      </w:tr>
      <w:tr w:rsidR="009D077E" w:rsidRPr="009D077E" w14:paraId="35234BDF" w14:textId="77777777" w:rsidTr="00CF1105">
        <w:trPr>
          <w:trHeight w:val="24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2260" w14:textId="77777777" w:rsidR="00A52176" w:rsidRPr="009D077E" w:rsidRDefault="00A52176" w:rsidP="00A45B2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>Blood loss anaemia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C8D1F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2 (0.0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ECCB4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2 (0.1%)</w:t>
            </w:r>
          </w:p>
          <w:p w14:paraId="35C00B8E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80B39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0.30</w:t>
            </w:r>
          </w:p>
        </w:tc>
      </w:tr>
      <w:tr w:rsidR="009D077E" w:rsidRPr="009D077E" w14:paraId="6327572D" w14:textId="77777777" w:rsidTr="00CF1105">
        <w:trPr>
          <w:trHeight w:val="24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6C66" w14:textId="77777777" w:rsidR="00A52176" w:rsidRPr="009D077E" w:rsidRDefault="00A52176" w:rsidP="00A45B2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>Deficiency anaemia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55C59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18 (0.4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48D43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19 (1.2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C0F64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9D077E" w:rsidRPr="009D077E" w14:paraId="0B632552" w14:textId="77777777" w:rsidTr="00CF1105">
        <w:trPr>
          <w:trHeight w:val="24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501B" w14:textId="77777777" w:rsidR="00A52176" w:rsidRPr="009D077E" w:rsidRDefault="00A52176" w:rsidP="00A45B2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>Alcohol abuse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61831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42 (1.0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AD75C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6 (0.4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4A9CD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0.02</w:t>
            </w:r>
          </w:p>
        </w:tc>
      </w:tr>
      <w:tr w:rsidR="009D077E" w:rsidRPr="009D077E" w14:paraId="29DEF9FE" w14:textId="77777777" w:rsidTr="00CF1105">
        <w:trPr>
          <w:trHeight w:val="24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B7A66" w14:textId="77777777" w:rsidR="00A52176" w:rsidRPr="009D077E" w:rsidRDefault="00A52176" w:rsidP="00A45B2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>Drug abuse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3A36C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13 (0.3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1568D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1 (0.1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243C7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0.13</w:t>
            </w:r>
          </w:p>
        </w:tc>
      </w:tr>
      <w:tr w:rsidR="009D077E" w:rsidRPr="009D077E" w14:paraId="297EF0F9" w14:textId="77777777" w:rsidTr="00CF1105">
        <w:trPr>
          <w:trHeight w:val="24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950CD" w14:textId="77777777" w:rsidR="00A52176" w:rsidRPr="009D077E" w:rsidRDefault="00A52176" w:rsidP="00A45B2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>Psychose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DA5E8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2 (0.0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2A286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1 (0.1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1E871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9D077E" w:rsidRPr="009D077E" w14:paraId="7D32B1F0" w14:textId="77777777" w:rsidTr="00CF1105">
        <w:trPr>
          <w:trHeight w:val="24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4399" w14:textId="77777777" w:rsidR="00A52176" w:rsidRPr="009D077E" w:rsidRDefault="00A52176" w:rsidP="00A45B2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>Depression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0EE78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19 (0.5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939AE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4 (0.3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671A6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0.35</w:t>
            </w:r>
          </w:p>
        </w:tc>
      </w:tr>
      <w:tr w:rsidR="009D077E" w:rsidRPr="009D077E" w14:paraId="4A03D7F0" w14:textId="77777777" w:rsidTr="00CF1105">
        <w:trPr>
          <w:trHeight w:val="249"/>
        </w:trPr>
        <w:tc>
          <w:tcPr>
            <w:tcW w:w="3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2CB7" w14:textId="77777777" w:rsidR="00A52176" w:rsidRPr="009D077E" w:rsidRDefault="00A52176" w:rsidP="00A45B2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>Congestive heart failure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D2AF2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393 (9.3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53DD0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157 (10.0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11B5F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0.48</w:t>
            </w:r>
          </w:p>
        </w:tc>
      </w:tr>
      <w:tr w:rsidR="009D077E" w:rsidRPr="009D077E" w14:paraId="5D109912" w14:textId="77777777" w:rsidTr="00CF1105">
        <w:trPr>
          <w:trHeight w:val="249"/>
        </w:trPr>
        <w:tc>
          <w:tcPr>
            <w:tcW w:w="39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F685" w14:textId="77777777" w:rsidR="00A52176" w:rsidRPr="009D077E" w:rsidRDefault="00A52176" w:rsidP="00A45B2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>Cardiac arrhythmia</w:t>
            </w:r>
          </w:p>
        </w:tc>
        <w:tc>
          <w:tcPr>
            <w:tcW w:w="1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21081D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433 (10.3%)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40F210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123 (7.8%)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932C20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9D077E" w:rsidRPr="009D077E" w14:paraId="05798EA8" w14:textId="77777777" w:rsidTr="00CF1105">
        <w:trPr>
          <w:trHeight w:val="249"/>
        </w:trPr>
        <w:tc>
          <w:tcPr>
            <w:tcW w:w="3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D3263" w14:textId="77777777" w:rsidR="00A52176" w:rsidRPr="009D077E" w:rsidRDefault="00A52176" w:rsidP="00A45B2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12DA8E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381 (9.0%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574437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240 (15.2%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E0C885" w14:textId="77777777" w:rsidR="00A52176" w:rsidRPr="009D077E" w:rsidRDefault="00A52176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&lt;0.001</w:t>
            </w:r>
          </w:p>
        </w:tc>
      </w:tr>
    </w:tbl>
    <w:p w14:paraId="083E3F79" w14:textId="2408E1F6" w:rsidR="00197592" w:rsidRPr="009D077E" w:rsidRDefault="00197592" w:rsidP="00A52176">
      <w:pPr>
        <w:jc w:val="both"/>
        <w:rPr>
          <w:bCs/>
          <w:sz w:val="20"/>
          <w:szCs w:val="20"/>
        </w:rPr>
      </w:pPr>
      <w:r w:rsidRPr="009D077E">
        <w:rPr>
          <w:bCs/>
          <w:sz w:val="20"/>
          <w:szCs w:val="20"/>
        </w:rPr>
        <w:t>*Socio-economic Indexes for Areas</w:t>
      </w:r>
    </w:p>
    <w:p w14:paraId="154330CC" w14:textId="0138B47C" w:rsidR="00037061" w:rsidRPr="009D077E" w:rsidRDefault="00037061" w:rsidP="00A52176">
      <w:pPr>
        <w:jc w:val="both"/>
        <w:rPr>
          <w:b/>
          <w:bCs/>
        </w:rPr>
      </w:pPr>
    </w:p>
    <w:p w14:paraId="294BE61F" w14:textId="74F2AE42" w:rsidR="00BD52C1" w:rsidRPr="009D077E" w:rsidRDefault="00BD52C1" w:rsidP="00A52176">
      <w:pPr>
        <w:jc w:val="both"/>
        <w:rPr>
          <w:rFonts w:cstheme="minorHAnsi"/>
          <w:b/>
          <w:bCs/>
          <w:sz w:val="20"/>
          <w:szCs w:val="20"/>
        </w:rPr>
      </w:pPr>
      <w:r w:rsidRPr="009D077E">
        <w:rPr>
          <w:rFonts w:cstheme="minorHAnsi"/>
          <w:b/>
          <w:bCs/>
          <w:sz w:val="20"/>
          <w:szCs w:val="20"/>
        </w:rPr>
        <w:t>Supp Figure 1: Distribution of propensity scores before and after matching, time cohort</w:t>
      </w:r>
    </w:p>
    <w:p w14:paraId="1621CD59" w14:textId="329E5CD0" w:rsidR="00BD52C1" w:rsidRPr="009D077E" w:rsidRDefault="00BD52C1" w:rsidP="00A52176">
      <w:pPr>
        <w:jc w:val="both"/>
        <w:rPr>
          <w:b/>
          <w:bCs/>
        </w:rPr>
      </w:pPr>
      <w:r w:rsidRPr="009D077E">
        <w:rPr>
          <w:b/>
          <w:bCs/>
          <w:noProof/>
          <w:lang w:val="en-IN" w:eastAsia="en-IN"/>
        </w:rPr>
        <w:drawing>
          <wp:inline distT="0" distB="0" distL="0" distR="0" wp14:anchorId="402D66AC" wp14:editId="28C898E5">
            <wp:extent cx="50292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5B6651" w14:textId="77777777" w:rsidR="00BD52C1" w:rsidRPr="009D077E" w:rsidRDefault="00BD52C1" w:rsidP="00A52176">
      <w:pPr>
        <w:jc w:val="both"/>
        <w:rPr>
          <w:b/>
          <w:bCs/>
        </w:rPr>
      </w:pPr>
    </w:p>
    <w:p w14:paraId="198C62C5" w14:textId="2D9418B1" w:rsidR="00BC7E90" w:rsidRPr="009D077E" w:rsidRDefault="00CF1DFD" w:rsidP="00BC7E90">
      <w:pPr>
        <w:jc w:val="both"/>
        <w:rPr>
          <w:rFonts w:cstheme="minorHAnsi"/>
          <w:b/>
          <w:bCs/>
          <w:sz w:val="20"/>
          <w:szCs w:val="20"/>
        </w:rPr>
      </w:pPr>
      <w:r w:rsidRPr="009D077E">
        <w:rPr>
          <w:rFonts w:cstheme="minorHAnsi"/>
          <w:b/>
          <w:bCs/>
          <w:sz w:val="20"/>
          <w:szCs w:val="20"/>
        </w:rPr>
        <w:t xml:space="preserve">Supp Table 2: </w:t>
      </w:r>
      <w:r w:rsidR="00BC7E90" w:rsidRPr="009D077E">
        <w:rPr>
          <w:rFonts w:cstheme="minorHAnsi"/>
          <w:b/>
          <w:bCs/>
          <w:sz w:val="20"/>
          <w:szCs w:val="20"/>
        </w:rPr>
        <w:t xml:space="preserve">Extent of CAD for patients with and without diabetes derived from the </w:t>
      </w:r>
      <w:r w:rsidR="00011B68" w:rsidRPr="009D077E">
        <w:rPr>
          <w:rFonts w:cstheme="minorHAnsi"/>
          <w:b/>
          <w:bCs/>
          <w:sz w:val="20"/>
          <w:szCs w:val="20"/>
        </w:rPr>
        <w:t>time cohort</w:t>
      </w:r>
    </w:p>
    <w:tbl>
      <w:tblPr>
        <w:tblW w:w="9498" w:type="dxa"/>
        <w:tblLayout w:type="fixed"/>
        <w:tblLook w:val="04A0" w:firstRow="1" w:lastRow="0" w:firstColumn="1" w:lastColumn="0" w:noHBand="0" w:noVBand="1"/>
      </w:tblPr>
      <w:tblGrid>
        <w:gridCol w:w="1134"/>
        <w:gridCol w:w="1173"/>
        <w:gridCol w:w="1237"/>
        <w:gridCol w:w="1695"/>
        <w:gridCol w:w="1282"/>
        <w:gridCol w:w="1276"/>
        <w:gridCol w:w="1701"/>
      </w:tblGrid>
      <w:tr w:rsidR="009D077E" w:rsidRPr="009D077E" w14:paraId="45FC26B9" w14:textId="77777777" w:rsidTr="00CF1105">
        <w:trPr>
          <w:trHeight w:val="164"/>
        </w:trPr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B5E639" w14:textId="77777777" w:rsidR="00BC7E90" w:rsidRPr="009D077E" w:rsidRDefault="00BC7E90" w:rsidP="00A45B2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105" w:type="dxa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4DFD90" w14:textId="12080FB7" w:rsidR="00BC7E90" w:rsidRPr="009D077E" w:rsidRDefault="00BC7E90" w:rsidP="00A45B2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 xml:space="preserve">No </w:t>
            </w:r>
            <w:r w:rsidR="00037061" w:rsidRPr="009D077E">
              <w:rPr>
                <w:rFonts w:cstheme="minorHAnsi"/>
                <w:b/>
                <w:bCs/>
                <w:sz w:val="20"/>
                <w:szCs w:val="20"/>
              </w:rPr>
              <w:t>T2DM* (n=</w:t>
            </w:r>
            <w:r w:rsidR="00011B68" w:rsidRPr="009D077E">
              <w:rPr>
                <w:rFonts w:cstheme="minorHAnsi"/>
                <w:b/>
                <w:bCs/>
                <w:sz w:val="20"/>
                <w:szCs w:val="20"/>
              </w:rPr>
              <w:t>1,421</w:t>
            </w:r>
            <w:r w:rsidR="00037061" w:rsidRPr="009D077E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259" w:type="dxa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vAlign w:val="bottom"/>
          </w:tcPr>
          <w:p w14:paraId="55054385" w14:textId="411EA171" w:rsidR="00BC7E90" w:rsidRPr="009D077E" w:rsidRDefault="00BC7E90" w:rsidP="00A45B2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>T2DM</w:t>
            </w:r>
            <w:r w:rsidR="00037061" w:rsidRPr="009D077E">
              <w:rPr>
                <w:rFonts w:cstheme="minorHAnsi"/>
                <w:b/>
                <w:bCs/>
                <w:sz w:val="20"/>
                <w:szCs w:val="20"/>
              </w:rPr>
              <w:t xml:space="preserve"> (n=</w:t>
            </w:r>
            <w:r w:rsidR="00011B68" w:rsidRPr="009D077E">
              <w:rPr>
                <w:rFonts w:cstheme="minorHAnsi"/>
                <w:b/>
                <w:bCs/>
                <w:sz w:val="20"/>
                <w:szCs w:val="20"/>
              </w:rPr>
              <w:t>1,421</w:t>
            </w:r>
            <w:r w:rsidR="00037061" w:rsidRPr="009D077E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</w:tr>
      <w:tr w:rsidR="009D077E" w:rsidRPr="009D077E" w14:paraId="0CE02359" w14:textId="77777777" w:rsidTr="00CF1105">
        <w:trPr>
          <w:trHeight w:val="164"/>
        </w:trPr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66623" w14:textId="77777777" w:rsidR="00BC7E90" w:rsidRPr="009D077E" w:rsidRDefault="00BC7E90" w:rsidP="00A45B2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>Study Year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69523C" w14:textId="77777777" w:rsidR="00BC7E90" w:rsidRPr="009D077E" w:rsidRDefault="00BC7E90" w:rsidP="00A45B2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>Normal</w:t>
            </w:r>
          </w:p>
        </w:tc>
        <w:tc>
          <w:tcPr>
            <w:tcW w:w="12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84BC04" w14:textId="77777777" w:rsidR="00BC7E90" w:rsidRPr="009D077E" w:rsidRDefault="00BC7E90" w:rsidP="00A45B2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>Minor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D8E71" w14:textId="77777777" w:rsidR="00BC7E90" w:rsidRPr="009D077E" w:rsidRDefault="00BC7E90" w:rsidP="00A45B2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>Moderate/Severe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0BE463E" w14:textId="77777777" w:rsidR="00BC7E90" w:rsidRPr="009D077E" w:rsidRDefault="00BC7E90" w:rsidP="00A45B2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>Normal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E996D0C" w14:textId="77777777" w:rsidR="00BC7E90" w:rsidRPr="009D077E" w:rsidRDefault="00BC7E90" w:rsidP="00A45B2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>Minor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14:paraId="0EF94BDD" w14:textId="77777777" w:rsidR="00BC7E90" w:rsidRPr="009D077E" w:rsidRDefault="00BC7E90" w:rsidP="00A45B2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>Moderate/Severe</w:t>
            </w:r>
          </w:p>
        </w:tc>
      </w:tr>
      <w:tr w:rsidR="009D077E" w:rsidRPr="009D077E" w14:paraId="02AE0D11" w14:textId="77777777" w:rsidTr="00CF1105">
        <w:trPr>
          <w:trHeight w:val="164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8BA71" w14:textId="77777777" w:rsidR="00BC7E90" w:rsidRPr="009D077E" w:rsidRDefault="00BC7E90" w:rsidP="00A45B24">
            <w:pPr>
              <w:ind w:left="180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2013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41DE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34 (24.1%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99B2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61 (43.3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11668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46 (32.6%)</w:t>
            </w:r>
          </w:p>
        </w:tc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FB59555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32 (21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EB9F7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69 (46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FA11BA3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46 (31.3%)</w:t>
            </w:r>
          </w:p>
        </w:tc>
      </w:tr>
      <w:tr w:rsidR="009D077E" w:rsidRPr="009D077E" w14:paraId="3D531EB3" w14:textId="77777777" w:rsidTr="00CF1105">
        <w:trPr>
          <w:trHeight w:val="164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7F846" w14:textId="77777777" w:rsidR="00BC7E90" w:rsidRPr="009D077E" w:rsidRDefault="00BC7E90" w:rsidP="00A45B24">
            <w:pPr>
              <w:ind w:left="180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2014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90FE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30 (14.3%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188C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112 (53.3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17625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68 (32.4%)</w:t>
            </w:r>
          </w:p>
        </w:tc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ABE5604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24 (11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6927F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106 (51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85EF113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77 (37.2%)</w:t>
            </w:r>
          </w:p>
        </w:tc>
      </w:tr>
      <w:tr w:rsidR="009D077E" w:rsidRPr="009D077E" w14:paraId="5E7AB7F7" w14:textId="77777777" w:rsidTr="00CF1105">
        <w:trPr>
          <w:trHeight w:val="164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D86BB" w14:textId="77777777" w:rsidR="00BC7E90" w:rsidRPr="009D077E" w:rsidRDefault="00BC7E90" w:rsidP="00A45B24">
            <w:pPr>
              <w:ind w:left="180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2015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7545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72 (34.6%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C0E4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63 (30.3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DC916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73 (35.1%)</w:t>
            </w:r>
          </w:p>
        </w:tc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F383E2A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46 (22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59DC2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78 (37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17206C7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82 (39.8%)</w:t>
            </w:r>
          </w:p>
        </w:tc>
      </w:tr>
      <w:tr w:rsidR="009D077E" w:rsidRPr="009D077E" w14:paraId="0FB62FDF" w14:textId="77777777" w:rsidTr="00CF1105">
        <w:trPr>
          <w:trHeight w:val="164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056FF" w14:textId="77777777" w:rsidR="00BC7E90" w:rsidRPr="009D077E" w:rsidRDefault="00BC7E90" w:rsidP="00A45B24">
            <w:pPr>
              <w:ind w:left="180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2016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4D6E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51 (24.4%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31CE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95 (45.5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47231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63 (30.1%)</w:t>
            </w:r>
          </w:p>
        </w:tc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C3DB124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31 (14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1AF22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93 (42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2688B55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96 (43.6%)</w:t>
            </w:r>
          </w:p>
        </w:tc>
      </w:tr>
      <w:tr w:rsidR="009D077E" w:rsidRPr="009D077E" w14:paraId="7D7EF495" w14:textId="77777777" w:rsidTr="00CF1105">
        <w:trPr>
          <w:trHeight w:val="164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73861" w14:textId="77777777" w:rsidR="00BC7E90" w:rsidRPr="009D077E" w:rsidRDefault="00BC7E90" w:rsidP="00A45B24">
            <w:pPr>
              <w:ind w:left="180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2017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CE2F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50 (21.8%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BEF5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102 (44.5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EADB3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77 (33.6%)</w:t>
            </w:r>
          </w:p>
        </w:tc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F5A66B2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39 (16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29D1E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90 (37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CF27BA9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113 (46.7%)</w:t>
            </w:r>
          </w:p>
        </w:tc>
      </w:tr>
      <w:tr w:rsidR="009D077E" w:rsidRPr="009D077E" w14:paraId="170A90DC" w14:textId="77777777" w:rsidTr="00CF1105">
        <w:trPr>
          <w:trHeight w:val="164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9F171" w14:textId="77777777" w:rsidR="00BC7E90" w:rsidRPr="009D077E" w:rsidRDefault="00BC7E90" w:rsidP="00A45B24">
            <w:pPr>
              <w:ind w:left="180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2018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3287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48 (21.2%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1A8A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111 (49.1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A1480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67 (29.6%)</w:t>
            </w:r>
          </w:p>
        </w:tc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F71405B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27 (12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E8BF9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79 (37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70C89AD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103 (49.3%)</w:t>
            </w:r>
          </w:p>
        </w:tc>
      </w:tr>
      <w:tr w:rsidR="009D077E" w:rsidRPr="009D077E" w14:paraId="42C30E3D" w14:textId="77777777" w:rsidTr="00CF1105">
        <w:trPr>
          <w:trHeight w:val="164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407B0" w14:textId="77777777" w:rsidR="00BC7E90" w:rsidRPr="009D077E" w:rsidRDefault="00BC7E90" w:rsidP="00A45B24">
            <w:pPr>
              <w:ind w:left="180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2019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7B485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53 (26.8%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51407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65 (32.8%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E35D9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80 (40.4%)</w:t>
            </w:r>
          </w:p>
        </w:tc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E48F7D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41 (21.6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617716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65 (34.2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42228E8A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84 (44.2%)</w:t>
            </w:r>
          </w:p>
        </w:tc>
      </w:tr>
      <w:tr w:rsidR="009D077E" w:rsidRPr="009D077E" w14:paraId="2267347B" w14:textId="77777777" w:rsidTr="00CF1105">
        <w:trPr>
          <w:trHeight w:val="164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60649" w14:textId="77777777" w:rsidR="00BC7E90" w:rsidRPr="009D077E" w:rsidRDefault="00BC7E90" w:rsidP="00A45B2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2C0D57" w14:textId="10A345A8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338</w:t>
            </w:r>
            <w:r w:rsidR="009D0A1B" w:rsidRPr="009D077E">
              <w:rPr>
                <w:rFonts w:cstheme="minorHAnsi"/>
                <w:sz w:val="20"/>
                <w:szCs w:val="20"/>
              </w:rPr>
              <w:t xml:space="preserve"> (23.8%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1E27B3" w14:textId="77777777" w:rsidR="009D0A1B" w:rsidRPr="009D077E" w:rsidRDefault="00BC7E90" w:rsidP="009D0A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609</w:t>
            </w:r>
            <w:r w:rsidR="009D0A1B" w:rsidRPr="009D077E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3F088EE2" w14:textId="2162E5FF" w:rsidR="009D0A1B" w:rsidRPr="009D077E" w:rsidRDefault="009D0A1B" w:rsidP="009D0A1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(42.9%)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7E725D" w14:textId="77777777" w:rsidR="009D0A1B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474</w:t>
            </w:r>
            <w:r w:rsidR="009D0A1B" w:rsidRPr="009D077E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465E4A7E" w14:textId="4CEE0D3B" w:rsidR="00BC7E90" w:rsidRPr="009D077E" w:rsidRDefault="009D0A1B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(33.4%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92B919" w14:textId="77777777" w:rsidR="009D0A1B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240</w:t>
            </w:r>
            <w:r w:rsidR="009D0A1B" w:rsidRPr="009D077E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2A5CAE2C" w14:textId="4C3D2A75" w:rsidR="00BC7E90" w:rsidRPr="009D077E" w:rsidRDefault="009D0A1B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 xml:space="preserve">(16.9%)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386101" w14:textId="77777777" w:rsidR="009D0A1B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580</w:t>
            </w:r>
            <w:r w:rsidR="009D0A1B" w:rsidRPr="009D077E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4092A520" w14:textId="1E35638A" w:rsidR="00BC7E90" w:rsidRPr="009D077E" w:rsidRDefault="009D0A1B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(40.8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12761A69" w14:textId="77777777" w:rsidR="009D0A1B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601</w:t>
            </w:r>
            <w:r w:rsidR="009D0A1B" w:rsidRPr="009D077E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54D59FFB" w14:textId="70AC062F" w:rsidR="00BC7E90" w:rsidRPr="009D077E" w:rsidRDefault="009D0A1B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(42.3%)</w:t>
            </w:r>
          </w:p>
        </w:tc>
      </w:tr>
    </w:tbl>
    <w:p w14:paraId="7B5C288B" w14:textId="753E581D" w:rsidR="00BC7E90" w:rsidRPr="009D077E" w:rsidRDefault="00037061" w:rsidP="00A52176">
      <w:pPr>
        <w:jc w:val="both"/>
        <w:rPr>
          <w:bCs/>
          <w:sz w:val="20"/>
          <w:szCs w:val="20"/>
        </w:rPr>
      </w:pPr>
      <w:r w:rsidRPr="009D077E">
        <w:rPr>
          <w:bCs/>
          <w:sz w:val="20"/>
          <w:szCs w:val="20"/>
        </w:rPr>
        <w:t>*Type 2 Diabetes Mellitus</w:t>
      </w:r>
    </w:p>
    <w:p w14:paraId="73C73EE7" w14:textId="045D2723" w:rsidR="00037061" w:rsidRPr="009D077E" w:rsidRDefault="00037061" w:rsidP="00A52176">
      <w:pPr>
        <w:jc w:val="both"/>
        <w:rPr>
          <w:b/>
          <w:bCs/>
        </w:rPr>
      </w:pPr>
    </w:p>
    <w:p w14:paraId="04B316C0" w14:textId="657C7D98" w:rsidR="00D350BA" w:rsidRPr="009D077E" w:rsidRDefault="00D350BA" w:rsidP="00A52176">
      <w:pPr>
        <w:jc w:val="both"/>
        <w:rPr>
          <w:b/>
          <w:bCs/>
        </w:rPr>
      </w:pPr>
    </w:p>
    <w:p w14:paraId="73EB12BF" w14:textId="77777777" w:rsidR="00D350BA" w:rsidRPr="009D077E" w:rsidRDefault="00D350BA" w:rsidP="00A52176">
      <w:pPr>
        <w:jc w:val="both"/>
        <w:rPr>
          <w:b/>
          <w:bCs/>
        </w:rPr>
      </w:pPr>
    </w:p>
    <w:p w14:paraId="310BE4EB" w14:textId="258B0262" w:rsidR="00BC7E90" w:rsidRPr="009D077E" w:rsidRDefault="00CF1DFD" w:rsidP="00BC7E90">
      <w:pPr>
        <w:jc w:val="both"/>
        <w:rPr>
          <w:rFonts w:cstheme="minorHAnsi"/>
          <w:b/>
          <w:bCs/>
          <w:sz w:val="20"/>
          <w:szCs w:val="20"/>
        </w:rPr>
      </w:pPr>
      <w:r w:rsidRPr="009D077E">
        <w:rPr>
          <w:rFonts w:cstheme="minorHAnsi"/>
          <w:b/>
          <w:bCs/>
          <w:sz w:val="20"/>
          <w:szCs w:val="20"/>
        </w:rPr>
        <w:lastRenderedPageBreak/>
        <w:t xml:space="preserve">Supp Table 3: </w:t>
      </w:r>
      <w:r w:rsidR="00BC7E90" w:rsidRPr="009D077E">
        <w:rPr>
          <w:rFonts w:cstheme="minorHAnsi"/>
          <w:b/>
          <w:bCs/>
          <w:sz w:val="20"/>
          <w:szCs w:val="20"/>
        </w:rPr>
        <w:t xml:space="preserve">Medication use in patients with and without diabetes </w:t>
      </w:r>
      <w:r w:rsidR="00011B68" w:rsidRPr="009D077E">
        <w:rPr>
          <w:rFonts w:cstheme="minorHAnsi"/>
          <w:b/>
          <w:bCs/>
          <w:sz w:val="20"/>
          <w:szCs w:val="20"/>
        </w:rPr>
        <w:t>for the medication cohort</w:t>
      </w:r>
      <w:bookmarkStart w:id="0" w:name="_GoBack"/>
      <w:bookmarkEnd w:id="0"/>
    </w:p>
    <w:tbl>
      <w:tblPr>
        <w:tblW w:w="8484" w:type="dxa"/>
        <w:tblLook w:val="04A0" w:firstRow="1" w:lastRow="0" w:firstColumn="1" w:lastColumn="0" w:noHBand="0" w:noVBand="1"/>
      </w:tblPr>
      <w:tblGrid>
        <w:gridCol w:w="3119"/>
        <w:gridCol w:w="2126"/>
        <w:gridCol w:w="1985"/>
        <w:gridCol w:w="1254"/>
      </w:tblGrid>
      <w:tr w:rsidR="009D077E" w:rsidRPr="009D077E" w14:paraId="7EAE9BB2" w14:textId="77777777" w:rsidTr="00CF1105">
        <w:trPr>
          <w:trHeight w:val="213"/>
        </w:trPr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9E7D5" w14:textId="77777777" w:rsidR="00BC7E90" w:rsidRPr="009D077E" w:rsidRDefault="00BC7E90" w:rsidP="00A45B2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>Medica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1FB5C4" w14:textId="2E2DAE8C" w:rsidR="00BC7E90" w:rsidRPr="009D077E" w:rsidRDefault="00BC7E90" w:rsidP="00A45B2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 xml:space="preserve">No </w:t>
            </w:r>
            <w:r w:rsidR="00037061" w:rsidRPr="009D077E">
              <w:rPr>
                <w:rFonts w:cstheme="minorHAnsi"/>
                <w:b/>
                <w:bCs/>
                <w:sz w:val="20"/>
                <w:szCs w:val="20"/>
              </w:rPr>
              <w:t xml:space="preserve">T2DM* </w:t>
            </w:r>
            <w:r w:rsidRPr="009D077E">
              <w:rPr>
                <w:rFonts w:cstheme="minorHAnsi"/>
                <w:b/>
                <w:bCs/>
                <w:sz w:val="20"/>
                <w:szCs w:val="20"/>
              </w:rPr>
              <w:t>(n=393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8CDC72" w14:textId="77777777" w:rsidR="00BC7E90" w:rsidRPr="009D077E" w:rsidRDefault="00BC7E90" w:rsidP="00A45B2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>T2DM (n=367)</w:t>
            </w:r>
          </w:p>
        </w:tc>
        <w:tc>
          <w:tcPr>
            <w:tcW w:w="12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F1DCC0" w14:textId="77777777" w:rsidR="00BC7E90" w:rsidRPr="009D077E" w:rsidRDefault="00BC7E90" w:rsidP="00A45B2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9D077E" w:rsidRPr="009D077E" w14:paraId="5C4694E2" w14:textId="77777777" w:rsidTr="00CF1105">
        <w:trPr>
          <w:trHeight w:val="21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7F5BA" w14:textId="77777777" w:rsidR="00BC7E90" w:rsidRPr="009D077E" w:rsidRDefault="00BC7E90" w:rsidP="00A45B24">
            <w:pPr>
              <w:ind w:left="322"/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>Statin (Yes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9000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183 (46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32905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256 (69.8%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5034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9D077E" w:rsidRPr="009D077E" w14:paraId="57DF86E3" w14:textId="77777777" w:rsidTr="00CF1105">
        <w:trPr>
          <w:trHeight w:val="21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A9292" w14:textId="77777777" w:rsidR="00BC7E90" w:rsidRPr="009D077E" w:rsidRDefault="00BC7E90" w:rsidP="00A45B24">
            <w:pPr>
              <w:ind w:left="322"/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>Antiplatelet Drug (Yes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B72A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239 (60.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0B514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248 (67.6%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8C8A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0.05</w:t>
            </w:r>
          </w:p>
        </w:tc>
      </w:tr>
      <w:tr w:rsidR="009D077E" w:rsidRPr="009D077E" w14:paraId="3AFFE8AB" w14:textId="77777777" w:rsidTr="00CF1105">
        <w:trPr>
          <w:trHeight w:val="21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69CDD" w14:textId="77777777" w:rsidR="00BC7E90" w:rsidRPr="009D077E" w:rsidRDefault="00BC7E90" w:rsidP="00A45B24">
            <w:pPr>
              <w:ind w:left="322"/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>RAS Inhibitor (Yes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A16D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196 (49.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9B5F4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235 (64.0%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2616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9D077E" w:rsidRPr="009D077E" w14:paraId="1FA22C4A" w14:textId="77777777" w:rsidTr="00CF1105">
        <w:trPr>
          <w:trHeight w:val="21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DB753" w14:textId="77777777" w:rsidR="00BC7E90" w:rsidRPr="009D077E" w:rsidRDefault="00BC7E90" w:rsidP="00A45B24">
            <w:pPr>
              <w:ind w:left="322"/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>Metformin (Yes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E9E68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FB88B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244 (66.5%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7B89D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D077E" w:rsidRPr="009D077E" w14:paraId="4D733419" w14:textId="77777777" w:rsidTr="00CF1105">
        <w:trPr>
          <w:trHeight w:val="21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9D0C6" w14:textId="77777777" w:rsidR="00BC7E90" w:rsidRPr="009D077E" w:rsidRDefault="00BC7E90" w:rsidP="00A45B24">
            <w:pPr>
              <w:ind w:left="322"/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>Other (Yes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11B171E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2B5E9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135 (36.8%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98794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D077E" w:rsidRPr="009D077E" w14:paraId="0AB8846C" w14:textId="77777777" w:rsidTr="00CF1105">
        <w:trPr>
          <w:trHeight w:val="21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27C52" w14:textId="77777777" w:rsidR="00BC7E90" w:rsidRPr="009D077E" w:rsidRDefault="00BC7E90" w:rsidP="00A45B24">
            <w:pPr>
              <w:ind w:left="322"/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 xml:space="preserve">Diet Only (Yes) 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F883C72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38F0B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67 (18.3%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38A96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D077E" w:rsidRPr="009D077E" w14:paraId="6EE7101B" w14:textId="77777777" w:rsidTr="00CF1105">
        <w:trPr>
          <w:trHeight w:val="21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BCD43C" w14:textId="77777777" w:rsidR="00BC7E90" w:rsidRPr="009D077E" w:rsidRDefault="00BC7E90" w:rsidP="00A45B24">
            <w:pPr>
              <w:ind w:left="322"/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>Insulin (Yes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E26FA0E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3D962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86 (23.4%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74676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D077E" w:rsidRPr="009D077E" w14:paraId="2D18300F" w14:textId="77777777" w:rsidTr="00CF1105">
        <w:trPr>
          <w:trHeight w:val="213"/>
        </w:trPr>
        <w:tc>
          <w:tcPr>
            <w:tcW w:w="311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1C396" w14:textId="77777777" w:rsidR="00BC7E90" w:rsidRPr="009D077E" w:rsidRDefault="00BC7E90" w:rsidP="00A45B24">
            <w:pPr>
              <w:ind w:left="322"/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>SGLT2 Inhibitors (Yes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0E991B00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AD89BF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18 (4.9%)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8A2772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D077E" w:rsidRPr="009D077E" w14:paraId="02A1BBB2" w14:textId="77777777" w:rsidTr="00CF1105">
        <w:trPr>
          <w:trHeight w:val="213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F87BCE" w14:textId="77777777" w:rsidR="00BC7E90" w:rsidRPr="009D077E" w:rsidRDefault="00BC7E90" w:rsidP="00A45B24">
            <w:pPr>
              <w:ind w:left="322"/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>GLP1 Receptor Agonists (Yes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B244D5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0785A8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12 (3.3%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9F558C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14:paraId="0BF2B7F6" w14:textId="77777777" w:rsidR="00037061" w:rsidRPr="009D077E" w:rsidRDefault="00037061" w:rsidP="00037061">
      <w:pPr>
        <w:jc w:val="both"/>
        <w:rPr>
          <w:bCs/>
          <w:sz w:val="20"/>
          <w:szCs w:val="20"/>
        </w:rPr>
      </w:pPr>
      <w:r w:rsidRPr="009D077E">
        <w:rPr>
          <w:bCs/>
          <w:sz w:val="20"/>
          <w:szCs w:val="20"/>
        </w:rPr>
        <w:t>*Type 2 Diabetes Mellitus</w:t>
      </w:r>
    </w:p>
    <w:p w14:paraId="16D6EDAE" w14:textId="218DB9F5" w:rsidR="00BC7E90" w:rsidRPr="009D077E" w:rsidRDefault="00BC7E90" w:rsidP="00A52176">
      <w:pPr>
        <w:jc w:val="both"/>
        <w:rPr>
          <w:b/>
          <w:bCs/>
        </w:rPr>
      </w:pPr>
    </w:p>
    <w:p w14:paraId="55239DAE" w14:textId="1F7493BE" w:rsidR="00966311" w:rsidRPr="009D077E" w:rsidRDefault="00966311" w:rsidP="00A52176">
      <w:pPr>
        <w:jc w:val="both"/>
        <w:rPr>
          <w:b/>
          <w:bCs/>
        </w:rPr>
      </w:pPr>
      <w:r w:rsidRPr="009D077E">
        <w:rPr>
          <w:rFonts w:cstheme="minorHAnsi"/>
          <w:b/>
          <w:bCs/>
          <w:sz w:val="20"/>
          <w:szCs w:val="20"/>
        </w:rPr>
        <w:t>Figure 2: Distribution of propensity scores used for propensity weighting, medication cohort</w:t>
      </w:r>
    </w:p>
    <w:p w14:paraId="08B5A613" w14:textId="274E040A" w:rsidR="00966311" w:rsidRPr="009D077E" w:rsidRDefault="00966311" w:rsidP="00A52176">
      <w:pPr>
        <w:jc w:val="both"/>
        <w:rPr>
          <w:b/>
          <w:bCs/>
        </w:rPr>
      </w:pPr>
      <w:r w:rsidRPr="009D077E">
        <w:rPr>
          <w:b/>
          <w:bCs/>
          <w:noProof/>
          <w:lang w:val="en-IN" w:eastAsia="en-IN"/>
        </w:rPr>
        <w:drawing>
          <wp:inline distT="0" distB="0" distL="0" distR="0" wp14:anchorId="09D91D24" wp14:editId="00C52CA2">
            <wp:extent cx="4555958" cy="3313424"/>
            <wp:effectExtent l="0" t="0" r="381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65117" cy="3320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FDCE85" w14:textId="77777777" w:rsidR="00966311" w:rsidRPr="009D077E" w:rsidRDefault="00966311" w:rsidP="00A52176">
      <w:pPr>
        <w:jc w:val="both"/>
        <w:rPr>
          <w:b/>
          <w:bCs/>
        </w:rPr>
      </w:pPr>
    </w:p>
    <w:p w14:paraId="19634522" w14:textId="13714AD3" w:rsidR="00BC7E90" w:rsidRPr="009D077E" w:rsidRDefault="00CF1DFD" w:rsidP="00BC7E90">
      <w:pPr>
        <w:jc w:val="both"/>
        <w:rPr>
          <w:rFonts w:cstheme="minorHAnsi"/>
          <w:b/>
          <w:bCs/>
          <w:sz w:val="20"/>
          <w:szCs w:val="20"/>
        </w:rPr>
      </w:pPr>
      <w:r w:rsidRPr="009D077E">
        <w:rPr>
          <w:rFonts w:cstheme="minorHAnsi"/>
          <w:b/>
          <w:bCs/>
          <w:sz w:val="20"/>
          <w:szCs w:val="20"/>
        </w:rPr>
        <w:t xml:space="preserve">Supp Table 4: </w:t>
      </w:r>
      <w:r w:rsidR="00BC7E90" w:rsidRPr="009D077E">
        <w:rPr>
          <w:rFonts w:cstheme="minorHAnsi"/>
          <w:b/>
          <w:bCs/>
          <w:sz w:val="20"/>
          <w:szCs w:val="20"/>
        </w:rPr>
        <w:t>Extent of CAD by diabetes status for</w:t>
      </w:r>
      <w:r w:rsidR="00011B68" w:rsidRPr="009D077E">
        <w:rPr>
          <w:rFonts w:cstheme="minorHAnsi"/>
          <w:b/>
          <w:bCs/>
          <w:sz w:val="20"/>
          <w:szCs w:val="20"/>
        </w:rPr>
        <w:t xml:space="preserve"> the</w:t>
      </w:r>
      <w:r w:rsidR="00BC7E90" w:rsidRPr="009D077E">
        <w:rPr>
          <w:rFonts w:cstheme="minorHAnsi"/>
          <w:b/>
          <w:bCs/>
          <w:sz w:val="20"/>
          <w:szCs w:val="20"/>
        </w:rPr>
        <w:t xml:space="preserve"> </w:t>
      </w:r>
      <w:r w:rsidR="00011B68" w:rsidRPr="009D077E">
        <w:rPr>
          <w:rFonts w:cstheme="minorHAnsi"/>
          <w:b/>
          <w:bCs/>
          <w:sz w:val="20"/>
          <w:szCs w:val="20"/>
        </w:rPr>
        <w:t>medication cohort</w:t>
      </w:r>
    </w:p>
    <w:tbl>
      <w:tblPr>
        <w:tblW w:w="8250" w:type="dxa"/>
        <w:tblLook w:val="04A0" w:firstRow="1" w:lastRow="0" w:firstColumn="1" w:lastColumn="0" w:noHBand="0" w:noVBand="1"/>
      </w:tblPr>
      <w:tblGrid>
        <w:gridCol w:w="3119"/>
        <w:gridCol w:w="2126"/>
        <w:gridCol w:w="1843"/>
        <w:gridCol w:w="1162"/>
      </w:tblGrid>
      <w:tr w:rsidR="009D077E" w:rsidRPr="009D077E" w14:paraId="237ABC61" w14:textId="77777777" w:rsidTr="00CF1105">
        <w:trPr>
          <w:trHeight w:val="179"/>
        </w:trPr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FF482" w14:textId="77777777" w:rsidR="00BC7E90" w:rsidRPr="009D077E" w:rsidRDefault="00BC7E90" w:rsidP="00A45B2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>Extent of CA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33D9D2" w14:textId="77777777" w:rsidR="00BC7E90" w:rsidRPr="009D077E" w:rsidRDefault="00BC7E90" w:rsidP="00A45B2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>No Diabetes (n=393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3828C6" w14:textId="77777777" w:rsidR="00BC7E90" w:rsidRPr="009D077E" w:rsidRDefault="00BC7E90" w:rsidP="00A45B2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>T2DM (n=367)</w:t>
            </w:r>
          </w:p>
        </w:tc>
        <w:tc>
          <w:tcPr>
            <w:tcW w:w="11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812BD1" w14:textId="77777777" w:rsidR="00BC7E90" w:rsidRPr="009D077E" w:rsidRDefault="00BC7E90" w:rsidP="00A45B2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9D077E" w:rsidRPr="009D077E" w14:paraId="2B776E6C" w14:textId="77777777" w:rsidTr="00CF1105">
        <w:trPr>
          <w:trHeight w:val="179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9ABB5" w14:textId="77777777" w:rsidR="00BC7E90" w:rsidRPr="009D077E" w:rsidRDefault="00BC7E90" w:rsidP="00A45B24">
            <w:pPr>
              <w:ind w:left="322"/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>Normal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09C2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117 (29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C2A7F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80 (21.8%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2DDE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&lt;0.01</w:t>
            </w:r>
          </w:p>
        </w:tc>
      </w:tr>
      <w:tr w:rsidR="009D077E" w:rsidRPr="009D077E" w14:paraId="1255C00D" w14:textId="77777777" w:rsidTr="00CF1105">
        <w:trPr>
          <w:trHeight w:val="179"/>
        </w:trPr>
        <w:tc>
          <w:tcPr>
            <w:tcW w:w="311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3F7BC" w14:textId="77777777" w:rsidR="00BC7E90" w:rsidRPr="009D077E" w:rsidRDefault="00BC7E90" w:rsidP="00A45B24">
            <w:pPr>
              <w:ind w:left="322"/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>Minor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39A40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183 (46.6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D15082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168 (45.8%)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5B19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D077E" w:rsidRPr="009D077E" w14:paraId="63A2B9BB" w14:textId="77777777" w:rsidTr="00CF1105">
        <w:trPr>
          <w:trHeight w:val="179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570D6" w14:textId="77777777" w:rsidR="00BC7E90" w:rsidRPr="009D077E" w:rsidRDefault="00BC7E90" w:rsidP="00A45B24">
            <w:pPr>
              <w:ind w:left="322"/>
              <w:rPr>
                <w:rFonts w:cstheme="minorHAnsi"/>
                <w:b/>
                <w:bCs/>
                <w:sz w:val="20"/>
                <w:szCs w:val="20"/>
              </w:rPr>
            </w:pPr>
            <w:r w:rsidRPr="009D077E">
              <w:rPr>
                <w:rFonts w:cstheme="minorHAnsi"/>
                <w:b/>
                <w:bCs/>
                <w:sz w:val="20"/>
                <w:szCs w:val="20"/>
              </w:rPr>
              <w:t>Moderate/Sever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6B1D7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93 (23.7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D12E65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077E">
              <w:rPr>
                <w:rFonts w:cstheme="minorHAnsi"/>
                <w:sz w:val="20"/>
                <w:szCs w:val="20"/>
              </w:rPr>
              <w:t>119 (32.4%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D8F63" w14:textId="77777777" w:rsidR="00BC7E90" w:rsidRPr="009D077E" w:rsidRDefault="00BC7E90" w:rsidP="00A45B2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14:paraId="2DFE8C90" w14:textId="77777777" w:rsidR="00BC7E90" w:rsidRPr="009D077E" w:rsidRDefault="00BC7E90" w:rsidP="00A52176">
      <w:pPr>
        <w:jc w:val="both"/>
        <w:rPr>
          <w:b/>
          <w:bCs/>
        </w:rPr>
      </w:pPr>
    </w:p>
    <w:sectPr w:rsidR="00BC7E90" w:rsidRPr="009D077E" w:rsidSect="003E6CE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2176"/>
    <w:rsid w:val="000006BE"/>
    <w:rsid w:val="00003472"/>
    <w:rsid w:val="00003AC8"/>
    <w:rsid w:val="000060F0"/>
    <w:rsid w:val="00011B68"/>
    <w:rsid w:val="000162BC"/>
    <w:rsid w:val="00025123"/>
    <w:rsid w:val="00025A27"/>
    <w:rsid w:val="00037061"/>
    <w:rsid w:val="0003722E"/>
    <w:rsid w:val="00055F36"/>
    <w:rsid w:val="00056D0C"/>
    <w:rsid w:val="0006147B"/>
    <w:rsid w:val="00066203"/>
    <w:rsid w:val="000715A6"/>
    <w:rsid w:val="0007536B"/>
    <w:rsid w:val="0007605F"/>
    <w:rsid w:val="00077319"/>
    <w:rsid w:val="000844B7"/>
    <w:rsid w:val="00086386"/>
    <w:rsid w:val="00090F93"/>
    <w:rsid w:val="000B186E"/>
    <w:rsid w:val="000E5ABD"/>
    <w:rsid w:val="000F31A2"/>
    <w:rsid w:val="000F7020"/>
    <w:rsid w:val="00102A96"/>
    <w:rsid w:val="00105B32"/>
    <w:rsid w:val="00112BA4"/>
    <w:rsid w:val="00113F87"/>
    <w:rsid w:val="00117DB9"/>
    <w:rsid w:val="00120460"/>
    <w:rsid w:val="00121D86"/>
    <w:rsid w:val="00130599"/>
    <w:rsid w:val="00136AFE"/>
    <w:rsid w:val="00140B19"/>
    <w:rsid w:val="001434A2"/>
    <w:rsid w:val="0014739A"/>
    <w:rsid w:val="001503F3"/>
    <w:rsid w:val="0015339D"/>
    <w:rsid w:val="00154961"/>
    <w:rsid w:val="00157894"/>
    <w:rsid w:val="00161534"/>
    <w:rsid w:val="001762A7"/>
    <w:rsid w:val="001778E0"/>
    <w:rsid w:val="00190BBE"/>
    <w:rsid w:val="00191005"/>
    <w:rsid w:val="00197592"/>
    <w:rsid w:val="001A241E"/>
    <w:rsid w:val="001A483F"/>
    <w:rsid w:val="001A4931"/>
    <w:rsid w:val="001A629F"/>
    <w:rsid w:val="001B324C"/>
    <w:rsid w:val="001B3811"/>
    <w:rsid w:val="001B3DBD"/>
    <w:rsid w:val="001B597F"/>
    <w:rsid w:val="001C373D"/>
    <w:rsid w:val="001C548F"/>
    <w:rsid w:val="001C7CE5"/>
    <w:rsid w:val="001D33E9"/>
    <w:rsid w:val="001D5EB5"/>
    <w:rsid w:val="001E4BF7"/>
    <w:rsid w:val="001E4DA8"/>
    <w:rsid w:val="001E5738"/>
    <w:rsid w:val="001E67B4"/>
    <w:rsid w:val="001F2607"/>
    <w:rsid w:val="001F7114"/>
    <w:rsid w:val="001F7158"/>
    <w:rsid w:val="002006E9"/>
    <w:rsid w:val="00210B7D"/>
    <w:rsid w:val="002134F4"/>
    <w:rsid w:val="00231BD6"/>
    <w:rsid w:val="002335DC"/>
    <w:rsid w:val="00235334"/>
    <w:rsid w:val="00240363"/>
    <w:rsid w:val="00240B4D"/>
    <w:rsid w:val="00254E63"/>
    <w:rsid w:val="00254FE8"/>
    <w:rsid w:val="00263CAB"/>
    <w:rsid w:val="00267B98"/>
    <w:rsid w:val="00283DFB"/>
    <w:rsid w:val="00286B5B"/>
    <w:rsid w:val="00286CC9"/>
    <w:rsid w:val="0029107B"/>
    <w:rsid w:val="00291A5E"/>
    <w:rsid w:val="00295FE0"/>
    <w:rsid w:val="002A1F4A"/>
    <w:rsid w:val="002A3747"/>
    <w:rsid w:val="002A7546"/>
    <w:rsid w:val="002B02D7"/>
    <w:rsid w:val="002C5FF1"/>
    <w:rsid w:val="002D2BF2"/>
    <w:rsid w:val="002D3A17"/>
    <w:rsid w:val="002E1F5E"/>
    <w:rsid w:val="002E610F"/>
    <w:rsid w:val="002F0F02"/>
    <w:rsid w:val="00303365"/>
    <w:rsid w:val="003064BE"/>
    <w:rsid w:val="00313947"/>
    <w:rsid w:val="00314089"/>
    <w:rsid w:val="003253DC"/>
    <w:rsid w:val="00333D52"/>
    <w:rsid w:val="00335166"/>
    <w:rsid w:val="00337291"/>
    <w:rsid w:val="0033792D"/>
    <w:rsid w:val="003511F6"/>
    <w:rsid w:val="00357488"/>
    <w:rsid w:val="00362C0D"/>
    <w:rsid w:val="00373790"/>
    <w:rsid w:val="00376AAE"/>
    <w:rsid w:val="0038100D"/>
    <w:rsid w:val="00382324"/>
    <w:rsid w:val="00385F51"/>
    <w:rsid w:val="00386D1A"/>
    <w:rsid w:val="00395BC8"/>
    <w:rsid w:val="003A20ED"/>
    <w:rsid w:val="003A642A"/>
    <w:rsid w:val="003A7C13"/>
    <w:rsid w:val="003B0F7B"/>
    <w:rsid w:val="003B0FFD"/>
    <w:rsid w:val="003C0F3C"/>
    <w:rsid w:val="003C35BA"/>
    <w:rsid w:val="003D03E6"/>
    <w:rsid w:val="003D29A4"/>
    <w:rsid w:val="003D2EE3"/>
    <w:rsid w:val="003D36E2"/>
    <w:rsid w:val="003D38BB"/>
    <w:rsid w:val="003E0B7E"/>
    <w:rsid w:val="003E6CEF"/>
    <w:rsid w:val="003F25D3"/>
    <w:rsid w:val="003F2A66"/>
    <w:rsid w:val="003F61CD"/>
    <w:rsid w:val="003F7085"/>
    <w:rsid w:val="003F7AAA"/>
    <w:rsid w:val="004027D2"/>
    <w:rsid w:val="00404795"/>
    <w:rsid w:val="00414CD7"/>
    <w:rsid w:val="004156D8"/>
    <w:rsid w:val="0042215D"/>
    <w:rsid w:val="0042434E"/>
    <w:rsid w:val="00433F78"/>
    <w:rsid w:val="004365A1"/>
    <w:rsid w:val="004402C9"/>
    <w:rsid w:val="00442347"/>
    <w:rsid w:val="00444626"/>
    <w:rsid w:val="00451FB4"/>
    <w:rsid w:val="00453241"/>
    <w:rsid w:val="004536C6"/>
    <w:rsid w:val="004579D4"/>
    <w:rsid w:val="004629D5"/>
    <w:rsid w:val="00466E1C"/>
    <w:rsid w:val="00467136"/>
    <w:rsid w:val="00467B1B"/>
    <w:rsid w:val="00467E62"/>
    <w:rsid w:val="004748C7"/>
    <w:rsid w:val="0047611E"/>
    <w:rsid w:val="00481D2D"/>
    <w:rsid w:val="004830D7"/>
    <w:rsid w:val="00490643"/>
    <w:rsid w:val="004A0655"/>
    <w:rsid w:val="004A72BD"/>
    <w:rsid w:val="004B3503"/>
    <w:rsid w:val="004B3E7C"/>
    <w:rsid w:val="004B4DE7"/>
    <w:rsid w:val="004B5B60"/>
    <w:rsid w:val="004C4B80"/>
    <w:rsid w:val="004C6369"/>
    <w:rsid w:val="004D26A8"/>
    <w:rsid w:val="004E04AA"/>
    <w:rsid w:val="004E4786"/>
    <w:rsid w:val="00502467"/>
    <w:rsid w:val="00504746"/>
    <w:rsid w:val="00505CA9"/>
    <w:rsid w:val="0051018E"/>
    <w:rsid w:val="00511BDD"/>
    <w:rsid w:val="0051336E"/>
    <w:rsid w:val="00516E44"/>
    <w:rsid w:val="00522316"/>
    <w:rsid w:val="005252BC"/>
    <w:rsid w:val="00530155"/>
    <w:rsid w:val="0053148E"/>
    <w:rsid w:val="00532E46"/>
    <w:rsid w:val="0053783B"/>
    <w:rsid w:val="00554681"/>
    <w:rsid w:val="00557414"/>
    <w:rsid w:val="00566BA1"/>
    <w:rsid w:val="00572357"/>
    <w:rsid w:val="00580A70"/>
    <w:rsid w:val="0058719D"/>
    <w:rsid w:val="00592540"/>
    <w:rsid w:val="00597CEF"/>
    <w:rsid w:val="005A0EA0"/>
    <w:rsid w:val="005A13E2"/>
    <w:rsid w:val="005A3181"/>
    <w:rsid w:val="005A4586"/>
    <w:rsid w:val="005A7092"/>
    <w:rsid w:val="005C3E9E"/>
    <w:rsid w:val="005C43D9"/>
    <w:rsid w:val="005D0E81"/>
    <w:rsid w:val="005F164E"/>
    <w:rsid w:val="005F31E9"/>
    <w:rsid w:val="005F5FC7"/>
    <w:rsid w:val="00607D62"/>
    <w:rsid w:val="006248D2"/>
    <w:rsid w:val="00632F3F"/>
    <w:rsid w:val="00633CB7"/>
    <w:rsid w:val="00637358"/>
    <w:rsid w:val="006465BA"/>
    <w:rsid w:val="00653FBA"/>
    <w:rsid w:val="0065679C"/>
    <w:rsid w:val="00661CB5"/>
    <w:rsid w:val="00662A27"/>
    <w:rsid w:val="00665899"/>
    <w:rsid w:val="00670153"/>
    <w:rsid w:val="00672B43"/>
    <w:rsid w:val="006745D4"/>
    <w:rsid w:val="00680549"/>
    <w:rsid w:val="006847BC"/>
    <w:rsid w:val="00690DE6"/>
    <w:rsid w:val="00693198"/>
    <w:rsid w:val="0069679F"/>
    <w:rsid w:val="0069725E"/>
    <w:rsid w:val="006A6A5C"/>
    <w:rsid w:val="006B13DD"/>
    <w:rsid w:val="006B2561"/>
    <w:rsid w:val="006B436F"/>
    <w:rsid w:val="006C17AE"/>
    <w:rsid w:val="006C1ABA"/>
    <w:rsid w:val="006C3839"/>
    <w:rsid w:val="006D1670"/>
    <w:rsid w:val="006D4DB5"/>
    <w:rsid w:val="006D4EDA"/>
    <w:rsid w:val="006D791E"/>
    <w:rsid w:val="006E22C3"/>
    <w:rsid w:val="006E665A"/>
    <w:rsid w:val="007107D0"/>
    <w:rsid w:val="00716C3A"/>
    <w:rsid w:val="00731D7C"/>
    <w:rsid w:val="00733359"/>
    <w:rsid w:val="00735646"/>
    <w:rsid w:val="00735A0D"/>
    <w:rsid w:val="00745E5D"/>
    <w:rsid w:val="00772ECD"/>
    <w:rsid w:val="0078310D"/>
    <w:rsid w:val="007868FF"/>
    <w:rsid w:val="00795D04"/>
    <w:rsid w:val="007A1130"/>
    <w:rsid w:val="007A3122"/>
    <w:rsid w:val="007B1ED0"/>
    <w:rsid w:val="007B209B"/>
    <w:rsid w:val="007B420F"/>
    <w:rsid w:val="007C2910"/>
    <w:rsid w:val="007C374E"/>
    <w:rsid w:val="007D045B"/>
    <w:rsid w:val="007D4AD3"/>
    <w:rsid w:val="007D7415"/>
    <w:rsid w:val="007F1BD9"/>
    <w:rsid w:val="007F347C"/>
    <w:rsid w:val="007F630D"/>
    <w:rsid w:val="007F6CCD"/>
    <w:rsid w:val="008004C4"/>
    <w:rsid w:val="008033E1"/>
    <w:rsid w:val="00810F23"/>
    <w:rsid w:val="00816224"/>
    <w:rsid w:val="0082048F"/>
    <w:rsid w:val="00826C90"/>
    <w:rsid w:val="00827616"/>
    <w:rsid w:val="008278E8"/>
    <w:rsid w:val="008329F4"/>
    <w:rsid w:val="00834ECC"/>
    <w:rsid w:val="00836BE9"/>
    <w:rsid w:val="00841911"/>
    <w:rsid w:val="008473EE"/>
    <w:rsid w:val="0085498A"/>
    <w:rsid w:val="00857FF2"/>
    <w:rsid w:val="00860C44"/>
    <w:rsid w:val="008612F3"/>
    <w:rsid w:val="0086685E"/>
    <w:rsid w:val="00873800"/>
    <w:rsid w:val="00875AB0"/>
    <w:rsid w:val="00875D9B"/>
    <w:rsid w:val="008769ED"/>
    <w:rsid w:val="008826DB"/>
    <w:rsid w:val="0088341F"/>
    <w:rsid w:val="00883ADB"/>
    <w:rsid w:val="00886589"/>
    <w:rsid w:val="008869DF"/>
    <w:rsid w:val="00893965"/>
    <w:rsid w:val="00894288"/>
    <w:rsid w:val="00895C60"/>
    <w:rsid w:val="00896386"/>
    <w:rsid w:val="008A3ED8"/>
    <w:rsid w:val="008A5818"/>
    <w:rsid w:val="008A69D9"/>
    <w:rsid w:val="008A7F5B"/>
    <w:rsid w:val="008B18E4"/>
    <w:rsid w:val="008B3AB5"/>
    <w:rsid w:val="008C20C3"/>
    <w:rsid w:val="008C3747"/>
    <w:rsid w:val="008C5709"/>
    <w:rsid w:val="008C6E84"/>
    <w:rsid w:val="008D7F55"/>
    <w:rsid w:val="008E48E3"/>
    <w:rsid w:val="008E7B1A"/>
    <w:rsid w:val="008F1C1C"/>
    <w:rsid w:val="008F3F0D"/>
    <w:rsid w:val="00910295"/>
    <w:rsid w:val="00913F39"/>
    <w:rsid w:val="00917EB6"/>
    <w:rsid w:val="0092024D"/>
    <w:rsid w:val="00920BA9"/>
    <w:rsid w:val="00933BF1"/>
    <w:rsid w:val="00935382"/>
    <w:rsid w:val="009550B1"/>
    <w:rsid w:val="00966311"/>
    <w:rsid w:val="009724A3"/>
    <w:rsid w:val="009749DD"/>
    <w:rsid w:val="00976F1A"/>
    <w:rsid w:val="00983E3A"/>
    <w:rsid w:val="00984BEB"/>
    <w:rsid w:val="009934E1"/>
    <w:rsid w:val="009A74B2"/>
    <w:rsid w:val="009B33AC"/>
    <w:rsid w:val="009B4702"/>
    <w:rsid w:val="009B6B70"/>
    <w:rsid w:val="009C4F9B"/>
    <w:rsid w:val="009D077E"/>
    <w:rsid w:val="009D0A1B"/>
    <w:rsid w:val="009D46F6"/>
    <w:rsid w:val="009D628A"/>
    <w:rsid w:val="009E5695"/>
    <w:rsid w:val="009E6FC5"/>
    <w:rsid w:val="009F12AF"/>
    <w:rsid w:val="009F5E8B"/>
    <w:rsid w:val="009F61B6"/>
    <w:rsid w:val="009F6DB6"/>
    <w:rsid w:val="00A02688"/>
    <w:rsid w:val="00A10BE7"/>
    <w:rsid w:val="00A123D4"/>
    <w:rsid w:val="00A12BE9"/>
    <w:rsid w:val="00A17448"/>
    <w:rsid w:val="00A25D1A"/>
    <w:rsid w:val="00A31CDB"/>
    <w:rsid w:val="00A34C4A"/>
    <w:rsid w:val="00A357B4"/>
    <w:rsid w:val="00A40E9C"/>
    <w:rsid w:val="00A41322"/>
    <w:rsid w:val="00A52176"/>
    <w:rsid w:val="00A526BD"/>
    <w:rsid w:val="00A660A0"/>
    <w:rsid w:val="00A72732"/>
    <w:rsid w:val="00A81C6D"/>
    <w:rsid w:val="00A85E4D"/>
    <w:rsid w:val="00A92D29"/>
    <w:rsid w:val="00A9523A"/>
    <w:rsid w:val="00A96134"/>
    <w:rsid w:val="00AA311A"/>
    <w:rsid w:val="00AA6757"/>
    <w:rsid w:val="00AA7868"/>
    <w:rsid w:val="00AB330D"/>
    <w:rsid w:val="00AB357C"/>
    <w:rsid w:val="00AB4B22"/>
    <w:rsid w:val="00AB5525"/>
    <w:rsid w:val="00AB5DC0"/>
    <w:rsid w:val="00AD158E"/>
    <w:rsid w:val="00AD5185"/>
    <w:rsid w:val="00AD5620"/>
    <w:rsid w:val="00AD6E4C"/>
    <w:rsid w:val="00AE606F"/>
    <w:rsid w:val="00AE799C"/>
    <w:rsid w:val="00AF03C4"/>
    <w:rsid w:val="00AF26E3"/>
    <w:rsid w:val="00AF343C"/>
    <w:rsid w:val="00AF3857"/>
    <w:rsid w:val="00AF61DB"/>
    <w:rsid w:val="00B003B8"/>
    <w:rsid w:val="00B13872"/>
    <w:rsid w:val="00B15323"/>
    <w:rsid w:val="00B1543B"/>
    <w:rsid w:val="00B2018D"/>
    <w:rsid w:val="00B23E62"/>
    <w:rsid w:val="00B23EC2"/>
    <w:rsid w:val="00B2478B"/>
    <w:rsid w:val="00B31637"/>
    <w:rsid w:val="00B31708"/>
    <w:rsid w:val="00B322B3"/>
    <w:rsid w:val="00B33B12"/>
    <w:rsid w:val="00B357D5"/>
    <w:rsid w:val="00B3613D"/>
    <w:rsid w:val="00B43B6C"/>
    <w:rsid w:val="00B43E73"/>
    <w:rsid w:val="00B4490B"/>
    <w:rsid w:val="00B4776D"/>
    <w:rsid w:val="00B52F2C"/>
    <w:rsid w:val="00B67BB1"/>
    <w:rsid w:val="00B77A6C"/>
    <w:rsid w:val="00B96FEA"/>
    <w:rsid w:val="00B97316"/>
    <w:rsid w:val="00BA2817"/>
    <w:rsid w:val="00BA6C2A"/>
    <w:rsid w:val="00BA7653"/>
    <w:rsid w:val="00BC1C7E"/>
    <w:rsid w:val="00BC7E90"/>
    <w:rsid w:val="00BD0D7C"/>
    <w:rsid w:val="00BD52C1"/>
    <w:rsid w:val="00BD62C1"/>
    <w:rsid w:val="00BD77EB"/>
    <w:rsid w:val="00BE05BC"/>
    <w:rsid w:val="00BE3056"/>
    <w:rsid w:val="00BF1145"/>
    <w:rsid w:val="00BF154A"/>
    <w:rsid w:val="00BF1D74"/>
    <w:rsid w:val="00BF302C"/>
    <w:rsid w:val="00BF7116"/>
    <w:rsid w:val="00C010DD"/>
    <w:rsid w:val="00C227E4"/>
    <w:rsid w:val="00C2346D"/>
    <w:rsid w:val="00C332D0"/>
    <w:rsid w:val="00C404C9"/>
    <w:rsid w:val="00C42005"/>
    <w:rsid w:val="00C42907"/>
    <w:rsid w:val="00C42BA9"/>
    <w:rsid w:val="00C44775"/>
    <w:rsid w:val="00C448DA"/>
    <w:rsid w:val="00C47896"/>
    <w:rsid w:val="00C53764"/>
    <w:rsid w:val="00C613AF"/>
    <w:rsid w:val="00C61DE4"/>
    <w:rsid w:val="00C63AC8"/>
    <w:rsid w:val="00C713FC"/>
    <w:rsid w:val="00C72B07"/>
    <w:rsid w:val="00C75857"/>
    <w:rsid w:val="00C771E2"/>
    <w:rsid w:val="00C81B74"/>
    <w:rsid w:val="00C85F31"/>
    <w:rsid w:val="00C902AD"/>
    <w:rsid w:val="00C919A3"/>
    <w:rsid w:val="00C9634E"/>
    <w:rsid w:val="00CA784A"/>
    <w:rsid w:val="00CB64FC"/>
    <w:rsid w:val="00CC101D"/>
    <w:rsid w:val="00CC345E"/>
    <w:rsid w:val="00CD2094"/>
    <w:rsid w:val="00CD28C9"/>
    <w:rsid w:val="00CD7BCA"/>
    <w:rsid w:val="00CE1B42"/>
    <w:rsid w:val="00CE1E7E"/>
    <w:rsid w:val="00CF1105"/>
    <w:rsid w:val="00CF1DFD"/>
    <w:rsid w:val="00D034FD"/>
    <w:rsid w:val="00D0441A"/>
    <w:rsid w:val="00D141BC"/>
    <w:rsid w:val="00D166EF"/>
    <w:rsid w:val="00D16824"/>
    <w:rsid w:val="00D2438A"/>
    <w:rsid w:val="00D315F5"/>
    <w:rsid w:val="00D350BA"/>
    <w:rsid w:val="00D3731A"/>
    <w:rsid w:val="00D443C9"/>
    <w:rsid w:val="00D45AE9"/>
    <w:rsid w:val="00D50150"/>
    <w:rsid w:val="00D57693"/>
    <w:rsid w:val="00D63B50"/>
    <w:rsid w:val="00D63FCA"/>
    <w:rsid w:val="00D7253C"/>
    <w:rsid w:val="00D75A1A"/>
    <w:rsid w:val="00D8157E"/>
    <w:rsid w:val="00D821EE"/>
    <w:rsid w:val="00D84EEB"/>
    <w:rsid w:val="00D90E3D"/>
    <w:rsid w:val="00D9219C"/>
    <w:rsid w:val="00D970DE"/>
    <w:rsid w:val="00D9726A"/>
    <w:rsid w:val="00DA38B1"/>
    <w:rsid w:val="00DA3E86"/>
    <w:rsid w:val="00DA5346"/>
    <w:rsid w:val="00DB1325"/>
    <w:rsid w:val="00DD02DD"/>
    <w:rsid w:val="00DD223D"/>
    <w:rsid w:val="00DD7544"/>
    <w:rsid w:val="00DF1664"/>
    <w:rsid w:val="00DF6EE5"/>
    <w:rsid w:val="00E14BBF"/>
    <w:rsid w:val="00E20C09"/>
    <w:rsid w:val="00E21624"/>
    <w:rsid w:val="00E21DA9"/>
    <w:rsid w:val="00E23AB4"/>
    <w:rsid w:val="00E23CC2"/>
    <w:rsid w:val="00E26AE9"/>
    <w:rsid w:val="00E27800"/>
    <w:rsid w:val="00E34A29"/>
    <w:rsid w:val="00E3500D"/>
    <w:rsid w:val="00E37C90"/>
    <w:rsid w:val="00E4774B"/>
    <w:rsid w:val="00E50E14"/>
    <w:rsid w:val="00E523B8"/>
    <w:rsid w:val="00E57D79"/>
    <w:rsid w:val="00E63127"/>
    <w:rsid w:val="00E64662"/>
    <w:rsid w:val="00E74C11"/>
    <w:rsid w:val="00E85C5E"/>
    <w:rsid w:val="00E93258"/>
    <w:rsid w:val="00E96DF1"/>
    <w:rsid w:val="00E97A66"/>
    <w:rsid w:val="00EA1757"/>
    <w:rsid w:val="00EA3EA3"/>
    <w:rsid w:val="00EA6AAF"/>
    <w:rsid w:val="00EB34B9"/>
    <w:rsid w:val="00EB5698"/>
    <w:rsid w:val="00EC0AC5"/>
    <w:rsid w:val="00EC674A"/>
    <w:rsid w:val="00ED2865"/>
    <w:rsid w:val="00ED3114"/>
    <w:rsid w:val="00EE07F9"/>
    <w:rsid w:val="00EF51F7"/>
    <w:rsid w:val="00F00AC0"/>
    <w:rsid w:val="00F014ED"/>
    <w:rsid w:val="00F36C8F"/>
    <w:rsid w:val="00F44DBE"/>
    <w:rsid w:val="00F45255"/>
    <w:rsid w:val="00F51571"/>
    <w:rsid w:val="00F5173B"/>
    <w:rsid w:val="00F56CE8"/>
    <w:rsid w:val="00F61AD5"/>
    <w:rsid w:val="00F6529C"/>
    <w:rsid w:val="00F658D2"/>
    <w:rsid w:val="00F73433"/>
    <w:rsid w:val="00F735A3"/>
    <w:rsid w:val="00F73B3B"/>
    <w:rsid w:val="00F90F01"/>
    <w:rsid w:val="00FA2CBC"/>
    <w:rsid w:val="00FA51D8"/>
    <w:rsid w:val="00FC2C45"/>
    <w:rsid w:val="00FC300A"/>
    <w:rsid w:val="00FC4C3A"/>
    <w:rsid w:val="00FC54E9"/>
    <w:rsid w:val="00FD0EBB"/>
    <w:rsid w:val="00FD1303"/>
    <w:rsid w:val="00FD199F"/>
    <w:rsid w:val="00FD3009"/>
    <w:rsid w:val="00FD549E"/>
    <w:rsid w:val="00FE2D89"/>
    <w:rsid w:val="00FE4C54"/>
    <w:rsid w:val="00FE5C51"/>
    <w:rsid w:val="00FE61B7"/>
    <w:rsid w:val="00FF2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73246"/>
  <w15:chartTrackingRefBased/>
  <w15:docId w15:val="{5A61C499-7731-0243-A9EE-D165764F8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110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10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975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75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75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75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759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662</Words>
  <Characters>377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Kiburg</dc:creator>
  <cp:keywords/>
  <dc:description/>
  <cp:lastModifiedBy>Thamodaran P.</cp:lastModifiedBy>
  <cp:revision>6</cp:revision>
  <dcterms:created xsi:type="dcterms:W3CDTF">2020-12-01T07:44:00Z</dcterms:created>
  <dcterms:modified xsi:type="dcterms:W3CDTF">2021-09-16T12:15:00Z</dcterms:modified>
</cp:coreProperties>
</file>